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827" w:rsidRPr="00CE46EC" w:rsidRDefault="00CE46EC" w:rsidP="003F1827">
      <w:pPr>
        <w:rPr>
          <w:rFonts w:ascii="Arial" w:hAnsi="Arial" w:cs="Arial"/>
        </w:rPr>
      </w:pPr>
      <w:r w:rsidRPr="00CE46EC">
        <w:rPr>
          <w:rFonts w:ascii="Arial" w:hAnsi="Arial" w:cs="Arial"/>
          <w:b/>
        </w:rPr>
        <w:t>TableS12</w:t>
      </w:r>
      <w:r w:rsidRPr="00CE46EC">
        <w:rPr>
          <w:rFonts w:ascii="Arial" w:hAnsi="Arial" w:cs="Arial"/>
          <w:b/>
        </w:rPr>
        <w:t>:</w:t>
      </w:r>
      <w:r w:rsidRPr="00CE46EC">
        <w:rPr>
          <w:rFonts w:ascii="Arial" w:hAnsi="Arial" w:cs="Arial"/>
        </w:rPr>
        <w:t xml:space="preserve"> </w:t>
      </w:r>
      <w:r w:rsidR="003F1827" w:rsidRPr="00CE46EC">
        <w:rPr>
          <w:rFonts w:ascii="Arial" w:hAnsi="Arial" w:cs="Arial"/>
        </w:rPr>
        <w:t xml:space="preserve">Communities in the </w:t>
      </w:r>
      <w:r w:rsidR="004E7659" w:rsidRPr="00CE46EC">
        <w:rPr>
          <w:rFonts w:ascii="Arial" w:hAnsi="Arial" w:cs="Arial"/>
        </w:rPr>
        <w:t>Normalized W</w:t>
      </w:r>
      <w:r w:rsidR="003F1827" w:rsidRPr="00CE46EC">
        <w:rPr>
          <w:rFonts w:ascii="Arial" w:hAnsi="Arial" w:cs="Arial"/>
        </w:rPr>
        <w:t xml:space="preserve">eighted </w:t>
      </w:r>
      <w:r w:rsidR="000030AE" w:rsidRPr="00CE46EC">
        <w:rPr>
          <w:rFonts w:ascii="Arial" w:hAnsi="Arial" w:cs="Arial"/>
        </w:rPr>
        <w:t>Similarity</w:t>
      </w:r>
      <w:r w:rsidR="003F1827" w:rsidRPr="00CE46EC">
        <w:rPr>
          <w:rFonts w:ascii="Arial" w:hAnsi="Arial" w:cs="Arial"/>
        </w:rPr>
        <w:t xml:space="preserve"> Network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6237"/>
      </w:tblGrid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3F1827" w:rsidRPr="00CE46EC" w:rsidRDefault="003F1827" w:rsidP="00FA6944">
            <w:pPr>
              <w:rPr>
                <w:rFonts w:ascii="Arial" w:hAnsi="Arial" w:cs="Arial"/>
                <w:b/>
              </w:rPr>
            </w:pPr>
            <w:r w:rsidRPr="00CE46EC">
              <w:rPr>
                <w:rFonts w:ascii="Arial" w:hAnsi="Arial" w:cs="Arial"/>
                <w:b/>
              </w:rPr>
              <w:t>Num</w:t>
            </w:r>
          </w:p>
        </w:tc>
        <w:tc>
          <w:tcPr>
            <w:tcW w:w="6237" w:type="dxa"/>
          </w:tcPr>
          <w:p w:rsidR="003F1827" w:rsidRPr="00CE46EC" w:rsidRDefault="003F1827" w:rsidP="00FA6944">
            <w:pPr>
              <w:rPr>
                <w:rFonts w:ascii="Arial" w:hAnsi="Arial" w:cs="Arial"/>
                <w:b/>
              </w:rPr>
            </w:pPr>
            <w:r w:rsidRPr="00CE46EC">
              <w:rPr>
                <w:rFonts w:ascii="Arial" w:hAnsi="Arial" w:cs="Arial"/>
                <w:b/>
              </w:rPr>
              <w:t>Names</w:t>
            </w:r>
          </w:p>
        </w:tc>
      </w:tr>
      <w:tr w:rsidR="003F1827" w:rsidRPr="00CE46EC" w:rsidTr="00CE46EC">
        <w:tc>
          <w:tcPr>
            <w:tcW w:w="1668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  <w:b/>
              </w:rPr>
            </w:pPr>
            <w:r w:rsidRPr="00CE46EC">
              <w:rPr>
                <w:rFonts w:ascii="Arial" w:hAnsi="Arial" w:cs="Arial"/>
                <w:b/>
              </w:rPr>
              <w:t>Cluster 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  <w:tc>
          <w:tcPr>
            <w:tcW w:w="6237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3F1827" w:rsidRPr="00CE46EC" w:rsidRDefault="00AF2C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9</w:t>
            </w:r>
          </w:p>
        </w:tc>
        <w:tc>
          <w:tcPr>
            <w:tcW w:w="6237" w:type="dxa"/>
          </w:tcPr>
          <w:p w:rsidR="003F1827" w:rsidRPr="00CE46EC" w:rsidRDefault="00AF2C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penP (P00808), CTX-M-9a (Q9L5C8),TEM (P62593), BlaC (P0C5C1), KPC (Q9F663), BlaZ (P00807), CTX-M-14 (Q9L5C7), nmc-A (Q7ATJ4), Toho-1 (Q47066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3F1827" w:rsidRPr="00CE46EC" w:rsidRDefault="00AF2C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:rsidR="003F1827" w:rsidRPr="00CE46EC" w:rsidRDefault="003833F3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NDM-1 (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>C7C422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3F1827" w:rsidRPr="00CE46EC" w:rsidRDefault="00AF2C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3</w:t>
            </w:r>
          </w:p>
        </w:tc>
        <w:tc>
          <w:tcPr>
            <w:tcW w:w="6237" w:type="dxa"/>
          </w:tcPr>
          <w:p w:rsidR="003F1827" w:rsidRPr="00CE46EC" w:rsidRDefault="00F441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ampC (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>P00811</w:t>
            </w:r>
            <w:r w:rsidR="00AF2C91"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AF2C91" w:rsidRPr="00CE46EC">
              <w:rPr>
                <w:rFonts w:ascii="Arial" w:hAnsi="Arial" w:cs="Arial"/>
              </w:rPr>
              <w:t>Q93CA2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  <w:r w:rsidR="00AF2C91"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AF2C91" w:rsidRPr="00CE46EC">
              <w:rPr>
                <w:rFonts w:ascii="Arial" w:hAnsi="Arial" w:cs="Arial"/>
              </w:rPr>
              <w:t>Beta-lactamase (Q8FGC8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3F1827" w:rsidRPr="00CE46EC" w:rsidRDefault="00AF2C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:rsidR="003F1827" w:rsidRPr="00CE46EC" w:rsidRDefault="003833F3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OXA-10(P14489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3F1827" w:rsidRPr="00CE46EC" w:rsidRDefault="00AF2C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11</w:t>
            </w:r>
          </w:p>
        </w:tc>
        <w:tc>
          <w:tcPr>
            <w:tcW w:w="6237" w:type="dxa"/>
          </w:tcPr>
          <w:p w:rsidR="003F1827" w:rsidRPr="00CE46EC" w:rsidRDefault="00F44191" w:rsidP="00AF2C91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PBP (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>P15555)</w:t>
            </w:r>
            <w:r w:rsidR="003833F3"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AF2C91"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(3 x) </w:t>
            </w:r>
            <w:r w:rsidR="003833F3" w:rsidRPr="00CE46EC">
              <w:rPr>
                <w:rFonts w:ascii="Arial" w:hAnsi="Arial" w:cs="Arial"/>
              </w:rPr>
              <w:t>PBP-4 (P45161</w:t>
            </w:r>
            <w:r w:rsidR="00AF2C91" w:rsidRPr="00CE46EC">
              <w:rPr>
                <w:rFonts w:ascii="Arial" w:hAnsi="Arial" w:cs="Arial"/>
              </w:rPr>
              <w:t>, P24228, Q5HI26</w:t>
            </w:r>
            <w:r w:rsidR="003833F3" w:rsidRPr="00CE46EC">
              <w:rPr>
                <w:rFonts w:ascii="Arial" w:hAnsi="Arial" w:cs="Arial"/>
              </w:rPr>
              <w:t>),</w:t>
            </w:r>
            <w:r w:rsidR="00AF2C91" w:rsidRPr="00CE46EC">
              <w:rPr>
                <w:rFonts w:ascii="Arial" w:hAnsi="Arial" w:cs="Arial"/>
              </w:rPr>
              <w:t xml:space="preserve"> BlaR-1 (Q7WU28), Lmo2229 (Q8Y547), (2 x) PBP-2’ (Q54113, Q93IC2), PBP-4a (P39844), MecR-1(P0A0B0), PBP-6 (P08506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Others</w:t>
            </w:r>
          </w:p>
        </w:tc>
        <w:tc>
          <w:tcPr>
            <w:tcW w:w="992" w:type="dxa"/>
          </w:tcPr>
          <w:p w:rsidR="003F1827" w:rsidRPr="00CE46EC" w:rsidRDefault="00AF2C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:rsidR="003F1827" w:rsidRPr="00CE46EC" w:rsidRDefault="00F4419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TII2115 protein (Q8DH45)</w:t>
            </w:r>
          </w:p>
        </w:tc>
      </w:tr>
      <w:tr w:rsidR="003F1827" w:rsidRPr="00CE46EC" w:rsidTr="00CE46EC">
        <w:tc>
          <w:tcPr>
            <w:tcW w:w="1668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  <w:b/>
              </w:rPr>
            </w:pPr>
            <w:r w:rsidRPr="00CE46EC">
              <w:rPr>
                <w:rFonts w:ascii="Arial" w:hAnsi="Arial" w:cs="Arial"/>
                <w:b/>
              </w:rPr>
              <w:t>Cluster 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  <w:tc>
          <w:tcPr>
            <w:tcW w:w="6237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3F1827" w:rsidRPr="00CE46EC" w:rsidRDefault="00545B4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4</w:t>
            </w:r>
          </w:p>
        </w:tc>
        <w:tc>
          <w:tcPr>
            <w:tcW w:w="6237" w:type="dxa"/>
          </w:tcPr>
          <w:p w:rsidR="003F1827" w:rsidRPr="00CE46EC" w:rsidRDefault="00545B4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Beta-lactamase (Q93PQ0),SFC-1 (Q6JP75),GES-5 (Q09HD0),GES-1 (Q9KJY7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3F1827" w:rsidRPr="00CE46EC" w:rsidRDefault="00545B4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:rsidR="003F1827" w:rsidRPr="00CE46EC" w:rsidRDefault="00456EC8" w:rsidP="00456EC8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Beta-lactamase (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>Q46041</w:t>
            </w:r>
            <w:r w:rsidRPr="00CE46EC">
              <w:rPr>
                <w:rFonts w:ascii="Arial" w:hAnsi="Arial" w:cs="Arial"/>
              </w:rPr>
              <w:t>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3F1827" w:rsidRPr="00CE46EC" w:rsidRDefault="00545B4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2</w:t>
            </w:r>
          </w:p>
        </w:tc>
        <w:tc>
          <w:tcPr>
            <w:tcW w:w="6237" w:type="dxa"/>
          </w:tcPr>
          <w:p w:rsidR="003F1827" w:rsidRPr="00CE46EC" w:rsidRDefault="00456EC8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>blaOXA-13(Q51400), OXA-23 (Q9L4P2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3F1827" w:rsidRPr="00CE46EC" w:rsidRDefault="00545B4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13</w:t>
            </w:r>
          </w:p>
        </w:tc>
        <w:tc>
          <w:tcPr>
            <w:tcW w:w="6237" w:type="dxa"/>
          </w:tcPr>
          <w:p w:rsidR="003F1827" w:rsidRPr="00CE46EC" w:rsidRDefault="00545B49" w:rsidP="00BF19FC">
            <w:pPr>
              <w:rPr>
                <w:rFonts w:ascii="Arial" w:hAnsi="Arial" w:cs="Arial"/>
              </w:rPr>
            </w:pP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(3 x) </w:t>
            </w:r>
            <w:r w:rsidR="00456EC8" w:rsidRPr="00CE46EC">
              <w:rPr>
                <w:rFonts w:ascii="Arial" w:eastAsia="Times New Roman" w:hAnsi="Arial" w:cs="Arial"/>
                <w:color w:val="000000"/>
                <w:lang w:eastAsia="en-GB"/>
              </w:rPr>
              <w:t>PBP-3 (Q51504, Q8NWC2</w:t>
            </w:r>
            <w:r w:rsidR="00BF19FC" w:rsidRPr="00CE46EC">
              <w:rPr>
                <w:rFonts w:ascii="Arial" w:eastAsia="Times New Roman" w:hAnsi="Arial" w:cs="Arial"/>
                <w:color w:val="000000"/>
                <w:lang w:eastAsia="en-GB"/>
              </w:rPr>
              <w:t>, G3XD46</w:t>
            </w:r>
            <w:r w:rsidR="00456EC8" w:rsidRPr="00CE46EC">
              <w:rPr>
                <w:rFonts w:ascii="Arial" w:eastAsia="Times New Roman" w:hAnsi="Arial" w:cs="Arial"/>
                <w:color w:val="000000"/>
                <w:lang w:eastAsia="en-GB"/>
              </w:rPr>
              <w:t>),</w:t>
            </w:r>
            <w:r w:rsidR="003E71BB"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PBP-1b (Q7CRA4),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(2 x) </w:t>
            </w:r>
            <w:r w:rsidR="003E71BB" w:rsidRPr="00CE46EC">
              <w:rPr>
                <w:rFonts w:ascii="Arial" w:eastAsia="Times New Roman" w:hAnsi="Arial" w:cs="Arial"/>
                <w:color w:val="000000"/>
                <w:lang w:eastAsia="en-GB"/>
              </w:rPr>
              <w:t>PBP (B2I0J9, P39045),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E71BB" w:rsidRPr="00CE46EC">
              <w:rPr>
                <w:rFonts w:ascii="Arial" w:eastAsia="Times New Roman" w:hAnsi="Arial" w:cs="Arial"/>
                <w:color w:val="000000"/>
                <w:lang w:eastAsia="en-GB"/>
              </w:rPr>
              <w:t>BlaR-1 (P18357),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(2 x) </w:t>
            </w:r>
            <w:r w:rsidR="003E71BB" w:rsidRPr="00CE46EC">
              <w:rPr>
                <w:rFonts w:ascii="Arial" w:eastAsia="Times New Roman" w:hAnsi="Arial" w:cs="Arial"/>
                <w:color w:val="000000"/>
                <w:lang w:eastAsia="en-GB"/>
              </w:rPr>
              <w:t>PBP-1A (Q8DR59, Q04707), PBP-1a (G1C794),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E71BB" w:rsidRPr="00CE46EC">
              <w:rPr>
                <w:rFonts w:ascii="Arial" w:eastAsia="Times New Roman" w:hAnsi="Arial" w:cs="Arial"/>
                <w:color w:val="000000"/>
                <w:lang w:eastAsia="en-GB"/>
              </w:rPr>
              <w:t>PBP-2x (P14677)</w:t>
            </w:r>
            <w:r w:rsidR="00BF19FC"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r w:rsidR="003E71BB" w:rsidRPr="00CE46EC">
              <w:rPr>
                <w:rFonts w:ascii="Arial" w:eastAsia="Times New Roman" w:hAnsi="Arial" w:cs="Arial"/>
                <w:color w:val="000000"/>
                <w:lang w:eastAsia="en-GB"/>
              </w:rPr>
              <w:t>PBP-5 (P0AEB2),</w:t>
            </w: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3E71BB" w:rsidRPr="00CE46EC">
              <w:rPr>
                <w:rFonts w:ascii="Arial" w:eastAsia="Times New Roman" w:hAnsi="Arial" w:cs="Arial"/>
                <w:color w:val="000000"/>
                <w:lang w:eastAsia="en-GB"/>
              </w:rPr>
              <w:t>PBP A (P71586),</w:t>
            </w:r>
          </w:p>
        </w:tc>
      </w:tr>
      <w:tr w:rsidR="003F1827" w:rsidRPr="00CE46EC" w:rsidTr="00CE46EC">
        <w:tc>
          <w:tcPr>
            <w:tcW w:w="1668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  <w:b/>
              </w:rPr>
            </w:pPr>
            <w:r w:rsidRPr="00CE46EC">
              <w:rPr>
                <w:rFonts w:ascii="Arial" w:hAnsi="Arial" w:cs="Arial"/>
                <w:b/>
              </w:rPr>
              <w:t>Cluster 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  <w:tc>
          <w:tcPr>
            <w:tcW w:w="6237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3F1827" w:rsidRPr="00CE46EC" w:rsidRDefault="004E765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6</w:t>
            </w:r>
          </w:p>
        </w:tc>
        <w:tc>
          <w:tcPr>
            <w:tcW w:w="6237" w:type="dxa"/>
          </w:tcPr>
          <w:p w:rsidR="003F1827" w:rsidRPr="00CE46EC" w:rsidRDefault="004E765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GES-2 (Q93F76), blaZ (Q7BWD2), Beta-lactamase (P94458), blaSHV-49 (Q5VCA8), SHV-3 (P30896), SHV-1 (P0AD64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3F1827" w:rsidRPr="00CE46EC" w:rsidRDefault="004E765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1</w:t>
            </w:r>
          </w:p>
        </w:tc>
        <w:tc>
          <w:tcPr>
            <w:tcW w:w="6237" w:type="dxa"/>
          </w:tcPr>
          <w:p w:rsidR="003F1827" w:rsidRPr="00CE46EC" w:rsidRDefault="00C62B61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eastAsia="Times New Roman" w:hAnsi="Arial" w:cs="Arial"/>
                <w:color w:val="000000"/>
                <w:lang w:eastAsia="en-GB"/>
              </w:rPr>
              <w:t>Beta-lactamase (Q59401)</w:t>
            </w:r>
          </w:p>
        </w:tc>
      </w:tr>
      <w:tr w:rsidR="003F1827" w:rsidRPr="00CE46EC" w:rsidTr="00CE46EC">
        <w:tc>
          <w:tcPr>
            <w:tcW w:w="1668" w:type="dxa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3F1827" w:rsidRPr="00CE46EC" w:rsidRDefault="004E765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2</w:t>
            </w:r>
          </w:p>
        </w:tc>
        <w:tc>
          <w:tcPr>
            <w:tcW w:w="6237" w:type="dxa"/>
          </w:tcPr>
          <w:p w:rsidR="003F1827" w:rsidRPr="00CE46EC" w:rsidRDefault="00EA6C89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PBP-1B (O70038), PBP (Q6MHT0)</w:t>
            </w:r>
          </w:p>
        </w:tc>
      </w:tr>
      <w:tr w:rsidR="003F1827" w:rsidRPr="00CE46EC" w:rsidTr="00CE46EC">
        <w:tc>
          <w:tcPr>
            <w:tcW w:w="1668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  <w:b/>
              </w:rPr>
            </w:pPr>
            <w:r w:rsidRPr="00CE46EC">
              <w:rPr>
                <w:rFonts w:ascii="Arial" w:hAnsi="Arial" w:cs="Arial"/>
                <w:b/>
              </w:rPr>
              <w:t>Cluster 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  <w:tc>
          <w:tcPr>
            <w:tcW w:w="6237" w:type="dxa"/>
            <w:shd w:val="clear" w:color="auto" w:fill="D9D9D9" w:themeFill="background1" w:themeFillShade="D9"/>
          </w:tcPr>
          <w:p w:rsidR="003F1827" w:rsidRPr="00CE46EC" w:rsidRDefault="003F1827" w:rsidP="00FA6944">
            <w:pPr>
              <w:rPr>
                <w:rFonts w:ascii="Arial" w:hAnsi="Arial" w:cs="Arial"/>
              </w:rPr>
            </w:pPr>
          </w:p>
        </w:tc>
      </w:tr>
      <w:tr w:rsidR="00456EC8" w:rsidRPr="00CE46EC" w:rsidTr="00CE46EC">
        <w:tc>
          <w:tcPr>
            <w:tcW w:w="1668" w:type="dxa"/>
          </w:tcPr>
          <w:p w:rsidR="00456EC8" w:rsidRPr="00CE46EC" w:rsidRDefault="00456EC8" w:rsidP="00FA6944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456EC8" w:rsidRPr="00CE46EC" w:rsidRDefault="00E92959" w:rsidP="00FA69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bookmarkStart w:id="0" w:name="_GoBack"/>
            <w:bookmarkEnd w:id="0"/>
          </w:p>
        </w:tc>
        <w:tc>
          <w:tcPr>
            <w:tcW w:w="6237" w:type="dxa"/>
          </w:tcPr>
          <w:p w:rsidR="00456EC8" w:rsidRPr="00CE46EC" w:rsidRDefault="00456EC8" w:rsidP="00E92959">
            <w:pPr>
              <w:rPr>
                <w:rFonts w:ascii="Arial" w:hAnsi="Arial" w:cs="Arial"/>
              </w:rPr>
            </w:pPr>
            <w:r w:rsidRPr="00CE46EC">
              <w:rPr>
                <w:rFonts w:ascii="Arial" w:hAnsi="Arial" w:cs="Arial"/>
              </w:rPr>
              <w:t>L1 (P52700), FEZ-1 (Q9K578), BlaB-1 (O08498), cphA (P26918)</w:t>
            </w:r>
          </w:p>
        </w:tc>
      </w:tr>
    </w:tbl>
    <w:p w:rsidR="003F1827" w:rsidRPr="00CE46EC" w:rsidRDefault="003F1827">
      <w:pPr>
        <w:rPr>
          <w:rFonts w:ascii="Arial" w:hAnsi="Arial" w:cs="Arial"/>
        </w:rPr>
      </w:pPr>
    </w:p>
    <w:sectPr w:rsidR="003F1827" w:rsidRPr="00CE46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016"/>
    <w:rsid w:val="0000151F"/>
    <w:rsid w:val="00001DB3"/>
    <w:rsid w:val="00002330"/>
    <w:rsid w:val="000030AE"/>
    <w:rsid w:val="000035D6"/>
    <w:rsid w:val="00003852"/>
    <w:rsid w:val="00006BFB"/>
    <w:rsid w:val="0001000E"/>
    <w:rsid w:val="00010598"/>
    <w:rsid w:val="000114F2"/>
    <w:rsid w:val="000116C4"/>
    <w:rsid w:val="000126F6"/>
    <w:rsid w:val="00013EAF"/>
    <w:rsid w:val="00014338"/>
    <w:rsid w:val="000153E8"/>
    <w:rsid w:val="00021361"/>
    <w:rsid w:val="00021660"/>
    <w:rsid w:val="000216DC"/>
    <w:rsid w:val="00023D97"/>
    <w:rsid w:val="000244B2"/>
    <w:rsid w:val="00024777"/>
    <w:rsid w:val="000247F8"/>
    <w:rsid w:val="000264ED"/>
    <w:rsid w:val="0002736D"/>
    <w:rsid w:val="00030851"/>
    <w:rsid w:val="00031822"/>
    <w:rsid w:val="00032D77"/>
    <w:rsid w:val="00034697"/>
    <w:rsid w:val="00035085"/>
    <w:rsid w:val="00037FFD"/>
    <w:rsid w:val="00040AB4"/>
    <w:rsid w:val="00040C2F"/>
    <w:rsid w:val="000416E1"/>
    <w:rsid w:val="000437B7"/>
    <w:rsid w:val="0004405C"/>
    <w:rsid w:val="00050060"/>
    <w:rsid w:val="00050F25"/>
    <w:rsid w:val="0005409E"/>
    <w:rsid w:val="00054A80"/>
    <w:rsid w:val="00054EDE"/>
    <w:rsid w:val="000553DE"/>
    <w:rsid w:val="00055878"/>
    <w:rsid w:val="00057B3F"/>
    <w:rsid w:val="000603B3"/>
    <w:rsid w:val="00060697"/>
    <w:rsid w:val="00060D68"/>
    <w:rsid w:val="000617BA"/>
    <w:rsid w:val="00061A46"/>
    <w:rsid w:val="00062056"/>
    <w:rsid w:val="00062ADC"/>
    <w:rsid w:val="000654CE"/>
    <w:rsid w:val="00065CF3"/>
    <w:rsid w:val="00066696"/>
    <w:rsid w:val="000673ED"/>
    <w:rsid w:val="00067453"/>
    <w:rsid w:val="000675E8"/>
    <w:rsid w:val="0006760D"/>
    <w:rsid w:val="00067EF4"/>
    <w:rsid w:val="000711C7"/>
    <w:rsid w:val="00071B02"/>
    <w:rsid w:val="00071F0D"/>
    <w:rsid w:val="00072744"/>
    <w:rsid w:val="00073E7E"/>
    <w:rsid w:val="0007428C"/>
    <w:rsid w:val="00074631"/>
    <w:rsid w:val="00074983"/>
    <w:rsid w:val="00074AEF"/>
    <w:rsid w:val="0007677E"/>
    <w:rsid w:val="00076B71"/>
    <w:rsid w:val="00077392"/>
    <w:rsid w:val="00080400"/>
    <w:rsid w:val="0008056B"/>
    <w:rsid w:val="00080E4E"/>
    <w:rsid w:val="000839FE"/>
    <w:rsid w:val="0008486C"/>
    <w:rsid w:val="00086F11"/>
    <w:rsid w:val="000877B2"/>
    <w:rsid w:val="00094C6C"/>
    <w:rsid w:val="00094EAD"/>
    <w:rsid w:val="00095BB4"/>
    <w:rsid w:val="0009789F"/>
    <w:rsid w:val="000A4307"/>
    <w:rsid w:val="000A52C1"/>
    <w:rsid w:val="000B06DF"/>
    <w:rsid w:val="000B129F"/>
    <w:rsid w:val="000B282A"/>
    <w:rsid w:val="000B2E3A"/>
    <w:rsid w:val="000B3F27"/>
    <w:rsid w:val="000B5277"/>
    <w:rsid w:val="000B5C39"/>
    <w:rsid w:val="000B65EE"/>
    <w:rsid w:val="000B6A7A"/>
    <w:rsid w:val="000B7438"/>
    <w:rsid w:val="000C12BD"/>
    <w:rsid w:val="000C14F6"/>
    <w:rsid w:val="000C2D00"/>
    <w:rsid w:val="000C5480"/>
    <w:rsid w:val="000C7D24"/>
    <w:rsid w:val="000D252D"/>
    <w:rsid w:val="000D5084"/>
    <w:rsid w:val="000D7EFC"/>
    <w:rsid w:val="000E0D61"/>
    <w:rsid w:val="000E5F5A"/>
    <w:rsid w:val="000E6363"/>
    <w:rsid w:val="000F000E"/>
    <w:rsid w:val="000F0C75"/>
    <w:rsid w:val="000F328D"/>
    <w:rsid w:val="000F4DDE"/>
    <w:rsid w:val="00100E42"/>
    <w:rsid w:val="00101B52"/>
    <w:rsid w:val="00102DDD"/>
    <w:rsid w:val="00103697"/>
    <w:rsid w:val="00105936"/>
    <w:rsid w:val="00105DA0"/>
    <w:rsid w:val="00111643"/>
    <w:rsid w:val="0011319F"/>
    <w:rsid w:val="00113C64"/>
    <w:rsid w:val="00114627"/>
    <w:rsid w:val="001147F0"/>
    <w:rsid w:val="001169BA"/>
    <w:rsid w:val="00116A33"/>
    <w:rsid w:val="001201A9"/>
    <w:rsid w:val="00122331"/>
    <w:rsid w:val="00122C7E"/>
    <w:rsid w:val="0012488A"/>
    <w:rsid w:val="00125343"/>
    <w:rsid w:val="001260B4"/>
    <w:rsid w:val="001307E1"/>
    <w:rsid w:val="00134EAD"/>
    <w:rsid w:val="0013529B"/>
    <w:rsid w:val="0013690E"/>
    <w:rsid w:val="00140336"/>
    <w:rsid w:val="0014128E"/>
    <w:rsid w:val="00141D78"/>
    <w:rsid w:val="00142C8B"/>
    <w:rsid w:val="0014492B"/>
    <w:rsid w:val="0014777B"/>
    <w:rsid w:val="00147AAB"/>
    <w:rsid w:val="00150C4F"/>
    <w:rsid w:val="00152241"/>
    <w:rsid w:val="00153F30"/>
    <w:rsid w:val="00156E9E"/>
    <w:rsid w:val="00161677"/>
    <w:rsid w:val="001629B4"/>
    <w:rsid w:val="00163B2A"/>
    <w:rsid w:val="001640C2"/>
    <w:rsid w:val="00164BEC"/>
    <w:rsid w:val="001650F8"/>
    <w:rsid w:val="001667A8"/>
    <w:rsid w:val="00171809"/>
    <w:rsid w:val="001724BD"/>
    <w:rsid w:val="0017427E"/>
    <w:rsid w:val="001765B7"/>
    <w:rsid w:val="00176C97"/>
    <w:rsid w:val="0017716C"/>
    <w:rsid w:val="00180A18"/>
    <w:rsid w:val="00182C15"/>
    <w:rsid w:val="00187D85"/>
    <w:rsid w:val="00190010"/>
    <w:rsid w:val="00190B6E"/>
    <w:rsid w:val="00191430"/>
    <w:rsid w:val="001915AA"/>
    <w:rsid w:val="0019348E"/>
    <w:rsid w:val="001937EA"/>
    <w:rsid w:val="0019479A"/>
    <w:rsid w:val="00194853"/>
    <w:rsid w:val="001955F1"/>
    <w:rsid w:val="001958A1"/>
    <w:rsid w:val="001978AA"/>
    <w:rsid w:val="001A0F6D"/>
    <w:rsid w:val="001A1E2E"/>
    <w:rsid w:val="001A2BF8"/>
    <w:rsid w:val="001A3993"/>
    <w:rsid w:val="001A3BD7"/>
    <w:rsid w:val="001A3F52"/>
    <w:rsid w:val="001A521A"/>
    <w:rsid w:val="001A5D99"/>
    <w:rsid w:val="001B28D9"/>
    <w:rsid w:val="001B2E6F"/>
    <w:rsid w:val="001B3609"/>
    <w:rsid w:val="001B4118"/>
    <w:rsid w:val="001B61B1"/>
    <w:rsid w:val="001C199E"/>
    <w:rsid w:val="001C23C8"/>
    <w:rsid w:val="001C34B5"/>
    <w:rsid w:val="001C49AC"/>
    <w:rsid w:val="001C4B61"/>
    <w:rsid w:val="001C4E13"/>
    <w:rsid w:val="001C5D20"/>
    <w:rsid w:val="001D3AD7"/>
    <w:rsid w:val="001D6BC9"/>
    <w:rsid w:val="001D6CB0"/>
    <w:rsid w:val="001D76A4"/>
    <w:rsid w:val="001E2326"/>
    <w:rsid w:val="001E4BF3"/>
    <w:rsid w:val="001F276D"/>
    <w:rsid w:val="001F2986"/>
    <w:rsid w:val="001F4A11"/>
    <w:rsid w:val="001F6208"/>
    <w:rsid w:val="001F67C2"/>
    <w:rsid w:val="001F789B"/>
    <w:rsid w:val="001F7D34"/>
    <w:rsid w:val="0020010A"/>
    <w:rsid w:val="0020157D"/>
    <w:rsid w:val="00201C8A"/>
    <w:rsid w:val="002046E0"/>
    <w:rsid w:val="002049E8"/>
    <w:rsid w:val="00204AF2"/>
    <w:rsid w:val="00204F34"/>
    <w:rsid w:val="00205A41"/>
    <w:rsid w:val="0020647B"/>
    <w:rsid w:val="002072FA"/>
    <w:rsid w:val="002079F9"/>
    <w:rsid w:val="00212339"/>
    <w:rsid w:val="002147D8"/>
    <w:rsid w:val="002151C7"/>
    <w:rsid w:val="00215243"/>
    <w:rsid w:val="00215850"/>
    <w:rsid w:val="002179F0"/>
    <w:rsid w:val="00217AEB"/>
    <w:rsid w:val="002230E9"/>
    <w:rsid w:val="00223FCF"/>
    <w:rsid w:val="002246BB"/>
    <w:rsid w:val="00224D87"/>
    <w:rsid w:val="00226DC6"/>
    <w:rsid w:val="002276B9"/>
    <w:rsid w:val="00227780"/>
    <w:rsid w:val="00227A5C"/>
    <w:rsid w:val="002351EC"/>
    <w:rsid w:val="00236DA5"/>
    <w:rsid w:val="0024037F"/>
    <w:rsid w:val="002421F4"/>
    <w:rsid w:val="00243FD0"/>
    <w:rsid w:val="002456A1"/>
    <w:rsid w:val="002469FF"/>
    <w:rsid w:val="00247FE1"/>
    <w:rsid w:val="002510BC"/>
    <w:rsid w:val="00251B3B"/>
    <w:rsid w:val="00252553"/>
    <w:rsid w:val="00252E7A"/>
    <w:rsid w:val="00257214"/>
    <w:rsid w:val="002608BE"/>
    <w:rsid w:val="002630C5"/>
    <w:rsid w:val="00263E72"/>
    <w:rsid w:val="002643F0"/>
    <w:rsid w:val="002650CB"/>
    <w:rsid w:val="002656BF"/>
    <w:rsid w:val="00266EC2"/>
    <w:rsid w:val="00267052"/>
    <w:rsid w:val="002701D6"/>
    <w:rsid w:val="0027235F"/>
    <w:rsid w:val="00274552"/>
    <w:rsid w:val="00275DA5"/>
    <w:rsid w:val="00275F2C"/>
    <w:rsid w:val="00280104"/>
    <w:rsid w:val="002804C8"/>
    <w:rsid w:val="002823D3"/>
    <w:rsid w:val="0028496C"/>
    <w:rsid w:val="00284A39"/>
    <w:rsid w:val="0029055A"/>
    <w:rsid w:val="00290AAC"/>
    <w:rsid w:val="00291893"/>
    <w:rsid w:val="00292427"/>
    <w:rsid w:val="00292A3B"/>
    <w:rsid w:val="00292B97"/>
    <w:rsid w:val="00295763"/>
    <w:rsid w:val="002A0498"/>
    <w:rsid w:val="002A0D05"/>
    <w:rsid w:val="002A43B9"/>
    <w:rsid w:val="002A4A38"/>
    <w:rsid w:val="002A593C"/>
    <w:rsid w:val="002A6544"/>
    <w:rsid w:val="002A7464"/>
    <w:rsid w:val="002A7D54"/>
    <w:rsid w:val="002A7F38"/>
    <w:rsid w:val="002B2F56"/>
    <w:rsid w:val="002B3CC8"/>
    <w:rsid w:val="002B3EB9"/>
    <w:rsid w:val="002B46A5"/>
    <w:rsid w:val="002B5778"/>
    <w:rsid w:val="002C3A80"/>
    <w:rsid w:val="002C4191"/>
    <w:rsid w:val="002C5E0F"/>
    <w:rsid w:val="002C69C6"/>
    <w:rsid w:val="002C7652"/>
    <w:rsid w:val="002C7B4D"/>
    <w:rsid w:val="002D11CB"/>
    <w:rsid w:val="002D43E6"/>
    <w:rsid w:val="002D5928"/>
    <w:rsid w:val="002D6797"/>
    <w:rsid w:val="002D7334"/>
    <w:rsid w:val="002D737F"/>
    <w:rsid w:val="002D7650"/>
    <w:rsid w:val="002E1AAF"/>
    <w:rsid w:val="002E2720"/>
    <w:rsid w:val="002E6224"/>
    <w:rsid w:val="002E6CE7"/>
    <w:rsid w:val="002F05B9"/>
    <w:rsid w:val="002F06E6"/>
    <w:rsid w:val="002F0921"/>
    <w:rsid w:val="002F0B5A"/>
    <w:rsid w:val="002F10A1"/>
    <w:rsid w:val="002F1A44"/>
    <w:rsid w:val="002F214A"/>
    <w:rsid w:val="002F25E5"/>
    <w:rsid w:val="002F2985"/>
    <w:rsid w:val="002F2C3C"/>
    <w:rsid w:val="002F3FCA"/>
    <w:rsid w:val="002F42E6"/>
    <w:rsid w:val="002F4E51"/>
    <w:rsid w:val="002F4F73"/>
    <w:rsid w:val="002F5E3F"/>
    <w:rsid w:val="002F7BE3"/>
    <w:rsid w:val="002F7D37"/>
    <w:rsid w:val="002F7E7C"/>
    <w:rsid w:val="003013BA"/>
    <w:rsid w:val="00301AA6"/>
    <w:rsid w:val="00303B86"/>
    <w:rsid w:val="00304790"/>
    <w:rsid w:val="00305098"/>
    <w:rsid w:val="00305F5D"/>
    <w:rsid w:val="00306404"/>
    <w:rsid w:val="00306E29"/>
    <w:rsid w:val="00307216"/>
    <w:rsid w:val="003118DD"/>
    <w:rsid w:val="00311D3A"/>
    <w:rsid w:val="003123DD"/>
    <w:rsid w:val="003125B3"/>
    <w:rsid w:val="0031341F"/>
    <w:rsid w:val="0031480D"/>
    <w:rsid w:val="00316452"/>
    <w:rsid w:val="00320DAF"/>
    <w:rsid w:val="003230E1"/>
    <w:rsid w:val="00323A38"/>
    <w:rsid w:val="00324347"/>
    <w:rsid w:val="00326F8A"/>
    <w:rsid w:val="003272BB"/>
    <w:rsid w:val="00327B0F"/>
    <w:rsid w:val="00331F89"/>
    <w:rsid w:val="003334E2"/>
    <w:rsid w:val="00333818"/>
    <w:rsid w:val="00334408"/>
    <w:rsid w:val="0033551E"/>
    <w:rsid w:val="003355C0"/>
    <w:rsid w:val="0033588F"/>
    <w:rsid w:val="00335F27"/>
    <w:rsid w:val="00336C84"/>
    <w:rsid w:val="003372DC"/>
    <w:rsid w:val="00341C2D"/>
    <w:rsid w:val="0034636C"/>
    <w:rsid w:val="00346E62"/>
    <w:rsid w:val="0034799B"/>
    <w:rsid w:val="00351BF5"/>
    <w:rsid w:val="00352D07"/>
    <w:rsid w:val="00353878"/>
    <w:rsid w:val="00353930"/>
    <w:rsid w:val="00355720"/>
    <w:rsid w:val="00357BD1"/>
    <w:rsid w:val="00357FC6"/>
    <w:rsid w:val="0036111A"/>
    <w:rsid w:val="003615A1"/>
    <w:rsid w:val="00361ED6"/>
    <w:rsid w:val="00362CA5"/>
    <w:rsid w:val="00363E84"/>
    <w:rsid w:val="00364BC0"/>
    <w:rsid w:val="00365FC2"/>
    <w:rsid w:val="00366723"/>
    <w:rsid w:val="0037241F"/>
    <w:rsid w:val="00373379"/>
    <w:rsid w:val="003733A5"/>
    <w:rsid w:val="003742FB"/>
    <w:rsid w:val="00374DBF"/>
    <w:rsid w:val="003757E3"/>
    <w:rsid w:val="0037698F"/>
    <w:rsid w:val="00380063"/>
    <w:rsid w:val="003817E4"/>
    <w:rsid w:val="0038229E"/>
    <w:rsid w:val="00382DE4"/>
    <w:rsid w:val="003833F3"/>
    <w:rsid w:val="00384C9D"/>
    <w:rsid w:val="003856BE"/>
    <w:rsid w:val="00386218"/>
    <w:rsid w:val="00386D88"/>
    <w:rsid w:val="00386E1F"/>
    <w:rsid w:val="003874E2"/>
    <w:rsid w:val="0039154F"/>
    <w:rsid w:val="00393F80"/>
    <w:rsid w:val="00394BAB"/>
    <w:rsid w:val="00395791"/>
    <w:rsid w:val="00396AFB"/>
    <w:rsid w:val="003A0580"/>
    <w:rsid w:val="003A2C85"/>
    <w:rsid w:val="003A3800"/>
    <w:rsid w:val="003A46EE"/>
    <w:rsid w:val="003A4932"/>
    <w:rsid w:val="003A6CA2"/>
    <w:rsid w:val="003B0CF2"/>
    <w:rsid w:val="003B2110"/>
    <w:rsid w:val="003B4248"/>
    <w:rsid w:val="003B629D"/>
    <w:rsid w:val="003B6768"/>
    <w:rsid w:val="003B6828"/>
    <w:rsid w:val="003C012F"/>
    <w:rsid w:val="003C5FB9"/>
    <w:rsid w:val="003C72F2"/>
    <w:rsid w:val="003D0098"/>
    <w:rsid w:val="003D0639"/>
    <w:rsid w:val="003D1688"/>
    <w:rsid w:val="003D2638"/>
    <w:rsid w:val="003D2768"/>
    <w:rsid w:val="003D28A2"/>
    <w:rsid w:val="003D3766"/>
    <w:rsid w:val="003D45A2"/>
    <w:rsid w:val="003D5DB0"/>
    <w:rsid w:val="003E1631"/>
    <w:rsid w:val="003E29F1"/>
    <w:rsid w:val="003E4BDC"/>
    <w:rsid w:val="003E50B6"/>
    <w:rsid w:val="003E65CF"/>
    <w:rsid w:val="003E7067"/>
    <w:rsid w:val="003E71BB"/>
    <w:rsid w:val="003F1827"/>
    <w:rsid w:val="003F3439"/>
    <w:rsid w:val="003F5956"/>
    <w:rsid w:val="003F59E8"/>
    <w:rsid w:val="00412440"/>
    <w:rsid w:val="004126CA"/>
    <w:rsid w:val="00414962"/>
    <w:rsid w:val="00414A6B"/>
    <w:rsid w:val="004230B0"/>
    <w:rsid w:val="00423955"/>
    <w:rsid w:val="0042569E"/>
    <w:rsid w:val="00425D4B"/>
    <w:rsid w:val="004263C4"/>
    <w:rsid w:val="00430697"/>
    <w:rsid w:val="00431B2B"/>
    <w:rsid w:val="00431E3F"/>
    <w:rsid w:val="00431EDF"/>
    <w:rsid w:val="00435951"/>
    <w:rsid w:val="00435C49"/>
    <w:rsid w:val="004406D3"/>
    <w:rsid w:val="00441C67"/>
    <w:rsid w:val="00443E94"/>
    <w:rsid w:val="004446D5"/>
    <w:rsid w:val="00445BD6"/>
    <w:rsid w:val="004464D0"/>
    <w:rsid w:val="00446E27"/>
    <w:rsid w:val="00447AA5"/>
    <w:rsid w:val="004508AF"/>
    <w:rsid w:val="004511DA"/>
    <w:rsid w:val="004514BE"/>
    <w:rsid w:val="004517A5"/>
    <w:rsid w:val="00451D38"/>
    <w:rsid w:val="0045244E"/>
    <w:rsid w:val="00453376"/>
    <w:rsid w:val="00453D1B"/>
    <w:rsid w:val="00453F7F"/>
    <w:rsid w:val="00454141"/>
    <w:rsid w:val="00455532"/>
    <w:rsid w:val="00455EEA"/>
    <w:rsid w:val="00456EC8"/>
    <w:rsid w:val="00461F62"/>
    <w:rsid w:val="00463817"/>
    <w:rsid w:val="00463F49"/>
    <w:rsid w:val="00464EB7"/>
    <w:rsid w:val="004669C9"/>
    <w:rsid w:val="00466C30"/>
    <w:rsid w:val="00467A4A"/>
    <w:rsid w:val="00467E6F"/>
    <w:rsid w:val="00470081"/>
    <w:rsid w:val="00470207"/>
    <w:rsid w:val="00470363"/>
    <w:rsid w:val="00471268"/>
    <w:rsid w:val="00471EAE"/>
    <w:rsid w:val="0047354D"/>
    <w:rsid w:val="00476C1B"/>
    <w:rsid w:val="00477878"/>
    <w:rsid w:val="00477937"/>
    <w:rsid w:val="00477A8C"/>
    <w:rsid w:val="00477AFD"/>
    <w:rsid w:val="00482721"/>
    <w:rsid w:val="00482E61"/>
    <w:rsid w:val="004870A1"/>
    <w:rsid w:val="00493400"/>
    <w:rsid w:val="00494400"/>
    <w:rsid w:val="00495887"/>
    <w:rsid w:val="00495D3B"/>
    <w:rsid w:val="00496FB4"/>
    <w:rsid w:val="00497459"/>
    <w:rsid w:val="004A1832"/>
    <w:rsid w:val="004A2436"/>
    <w:rsid w:val="004A2610"/>
    <w:rsid w:val="004A39D6"/>
    <w:rsid w:val="004A4D05"/>
    <w:rsid w:val="004A58F5"/>
    <w:rsid w:val="004A6470"/>
    <w:rsid w:val="004A6829"/>
    <w:rsid w:val="004B0E76"/>
    <w:rsid w:val="004B12B9"/>
    <w:rsid w:val="004B1C79"/>
    <w:rsid w:val="004B2443"/>
    <w:rsid w:val="004B38B4"/>
    <w:rsid w:val="004B4060"/>
    <w:rsid w:val="004B5360"/>
    <w:rsid w:val="004B5FCE"/>
    <w:rsid w:val="004B6E24"/>
    <w:rsid w:val="004B7AA0"/>
    <w:rsid w:val="004C2488"/>
    <w:rsid w:val="004C4C3C"/>
    <w:rsid w:val="004C5783"/>
    <w:rsid w:val="004C5C60"/>
    <w:rsid w:val="004C75A2"/>
    <w:rsid w:val="004D06CE"/>
    <w:rsid w:val="004D1F04"/>
    <w:rsid w:val="004D222A"/>
    <w:rsid w:val="004D273E"/>
    <w:rsid w:val="004D5045"/>
    <w:rsid w:val="004D7D6A"/>
    <w:rsid w:val="004D7D90"/>
    <w:rsid w:val="004E170E"/>
    <w:rsid w:val="004E1841"/>
    <w:rsid w:val="004E3407"/>
    <w:rsid w:val="004E4B64"/>
    <w:rsid w:val="004E7659"/>
    <w:rsid w:val="004E784B"/>
    <w:rsid w:val="004F031A"/>
    <w:rsid w:val="004F260D"/>
    <w:rsid w:val="004F374D"/>
    <w:rsid w:val="004F47FF"/>
    <w:rsid w:val="004F7292"/>
    <w:rsid w:val="00500481"/>
    <w:rsid w:val="00501C52"/>
    <w:rsid w:val="00502297"/>
    <w:rsid w:val="0050302E"/>
    <w:rsid w:val="00507A93"/>
    <w:rsid w:val="005102C8"/>
    <w:rsid w:val="00510FD9"/>
    <w:rsid w:val="0051265F"/>
    <w:rsid w:val="00512B61"/>
    <w:rsid w:val="00512C8B"/>
    <w:rsid w:val="005139AC"/>
    <w:rsid w:val="00514E67"/>
    <w:rsid w:val="00515810"/>
    <w:rsid w:val="00517733"/>
    <w:rsid w:val="00520A14"/>
    <w:rsid w:val="00521778"/>
    <w:rsid w:val="00521A9F"/>
    <w:rsid w:val="00521C4D"/>
    <w:rsid w:val="00522391"/>
    <w:rsid w:val="005234C2"/>
    <w:rsid w:val="00524B75"/>
    <w:rsid w:val="00524ED6"/>
    <w:rsid w:val="00526A55"/>
    <w:rsid w:val="00530419"/>
    <w:rsid w:val="005304DC"/>
    <w:rsid w:val="0053237D"/>
    <w:rsid w:val="00534ACA"/>
    <w:rsid w:val="00534C41"/>
    <w:rsid w:val="00535DEA"/>
    <w:rsid w:val="0053763F"/>
    <w:rsid w:val="00537B85"/>
    <w:rsid w:val="00537F0C"/>
    <w:rsid w:val="00540D6F"/>
    <w:rsid w:val="00541179"/>
    <w:rsid w:val="00541578"/>
    <w:rsid w:val="00542B4E"/>
    <w:rsid w:val="00542CDF"/>
    <w:rsid w:val="00543092"/>
    <w:rsid w:val="00543262"/>
    <w:rsid w:val="00543D2E"/>
    <w:rsid w:val="00543DD1"/>
    <w:rsid w:val="0054419F"/>
    <w:rsid w:val="00544DFC"/>
    <w:rsid w:val="00545B49"/>
    <w:rsid w:val="00545C6D"/>
    <w:rsid w:val="00546F7E"/>
    <w:rsid w:val="00551946"/>
    <w:rsid w:val="00554700"/>
    <w:rsid w:val="00554B1C"/>
    <w:rsid w:val="00554DAF"/>
    <w:rsid w:val="00554F1F"/>
    <w:rsid w:val="00555B7C"/>
    <w:rsid w:val="005604C2"/>
    <w:rsid w:val="005627E7"/>
    <w:rsid w:val="005628B6"/>
    <w:rsid w:val="00563156"/>
    <w:rsid w:val="005639B3"/>
    <w:rsid w:val="00563D70"/>
    <w:rsid w:val="00565C58"/>
    <w:rsid w:val="00566594"/>
    <w:rsid w:val="005678CE"/>
    <w:rsid w:val="00567933"/>
    <w:rsid w:val="00573922"/>
    <w:rsid w:val="00576FA6"/>
    <w:rsid w:val="005774A0"/>
    <w:rsid w:val="0057777A"/>
    <w:rsid w:val="00577ACA"/>
    <w:rsid w:val="0058109B"/>
    <w:rsid w:val="00581115"/>
    <w:rsid w:val="005811E2"/>
    <w:rsid w:val="00581FEF"/>
    <w:rsid w:val="0058268B"/>
    <w:rsid w:val="00583BE4"/>
    <w:rsid w:val="00584E59"/>
    <w:rsid w:val="00587217"/>
    <w:rsid w:val="00587679"/>
    <w:rsid w:val="005901F8"/>
    <w:rsid w:val="005905F4"/>
    <w:rsid w:val="00590621"/>
    <w:rsid w:val="005908F0"/>
    <w:rsid w:val="00590C54"/>
    <w:rsid w:val="005911A5"/>
    <w:rsid w:val="00593414"/>
    <w:rsid w:val="00593B56"/>
    <w:rsid w:val="00593C90"/>
    <w:rsid w:val="00595C71"/>
    <w:rsid w:val="00596480"/>
    <w:rsid w:val="0059678C"/>
    <w:rsid w:val="005979CB"/>
    <w:rsid w:val="005A19E1"/>
    <w:rsid w:val="005A1CEE"/>
    <w:rsid w:val="005A3745"/>
    <w:rsid w:val="005A3B0A"/>
    <w:rsid w:val="005A3C95"/>
    <w:rsid w:val="005A4BE2"/>
    <w:rsid w:val="005A54C7"/>
    <w:rsid w:val="005A55A2"/>
    <w:rsid w:val="005A5B67"/>
    <w:rsid w:val="005A6EE1"/>
    <w:rsid w:val="005A788B"/>
    <w:rsid w:val="005B072C"/>
    <w:rsid w:val="005B07F6"/>
    <w:rsid w:val="005B2736"/>
    <w:rsid w:val="005B2C4C"/>
    <w:rsid w:val="005B3533"/>
    <w:rsid w:val="005B6389"/>
    <w:rsid w:val="005B6F3A"/>
    <w:rsid w:val="005C065A"/>
    <w:rsid w:val="005C09DC"/>
    <w:rsid w:val="005C56B1"/>
    <w:rsid w:val="005C7311"/>
    <w:rsid w:val="005D183A"/>
    <w:rsid w:val="005D2958"/>
    <w:rsid w:val="005D3064"/>
    <w:rsid w:val="005D37D6"/>
    <w:rsid w:val="005D43BC"/>
    <w:rsid w:val="005D51C9"/>
    <w:rsid w:val="005D57A2"/>
    <w:rsid w:val="005D58E3"/>
    <w:rsid w:val="005D67CC"/>
    <w:rsid w:val="005D7AB5"/>
    <w:rsid w:val="005E1AC1"/>
    <w:rsid w:val="005E2B75"/>
    <w:rsid w:val="005E55E6"/>
    <w:rsid w:val="005E5A05"/>
    <w:rsid w:val="005F0303"/>
    <w:rsid w:val="005F0DD1"/>
    <w:rsid w:val="005F127B"/>
    <w:rsid w:val="005F1ECF"/>
    <w:rsid w:val="005F21FB"/>
    <w:rsid w:val="005F387E"/>
    <w:rsid w:val="005F3C88"/>
    <w:rsid w:val="005F3E20"/>
    <w:rsid w:val="005F4C59"/>
    <w:rsid w:val="005F590B"/>
    <w:rsid w:val="005F5968"/>
    <w:rsid w:val="005F596F"/>
    <w:rsid w:val="005F63B2"/>
    <w:rsid w:val="005F7732"/>
    <w:rsid w:val="006024A1"/>
    <w:rsid w:val="00602625"/>
    <w:rsid w:val="0060334B"/>
    <w:rsid w:val="00606235"/>
    <w:rsid w:val="00607FA6"/>
    <w:rsid w:val="00610D14"/>
    <w:rsid w:val="006115DF"/>
    <w:rsid w:val="006126A8"/>
    <w:rsid w:val="00617192"/>
    <w:rsid w:val="006178F5"/>
    <w:rsid w:val="00624348"/>
    <w:rsid w:val="00625BEF"/>
    <w:rsid w:val="00625DD8"/>
    <w:rsid w:val="00631170"/>
    <w:rsid w:val="0063120F"/>
    <w:rsid w:val="006318DC"/>
    <w:rsid w:val="00631E60"/>
    <w:rsid w:val="00631E7D"/>
    <w:rsid w:val="00632673"/>
    <w:rsid w:val="00633A83"/>
    <w:rsid w:val="00633D23"/>
    <w:rsid w:val="0063421C"/>
    <w:rsid w:val="006401F1"/>
    <w:rsid w:val="00640EA9"/>
    <w:rsid w:val="00645D72"/>
    <w:rsid w:val="00646383"/>
    <w:rsid w:val="00646BBF"/>
    <w:rsid w:val="00647342"/>
    <w:rsid w:val="00650359"/>
    <w:rsid w:val="006525DD"/>
    <w:rsid w:val="00652686"/>
    <w:rsid w:val="006531AE"/>
    <w:rsid w:val="00653A13"/>
    <w:rsid w:val="006542B2"/>
    <w:rsid w:val="00656029"/>
    <w:rsid w:val="00656CA9"/>
    <w:rsid w:val="0065793C"/>
    <w:rsid w:val="006605EF"/>
    <w:rsid w:val="00660DF1"/>
    <w:rsid w:val="006617ED"/>
    <w:rsid w:val="0066190A"/>
    <w:rsid w:val="006619F2"/>
    <w:rsid w:val="00661BE7"/>
    <w:rsid w:val="00662751"/>
    <w:rsid w:val="0066479A"/>
    <w:rsid w:val="00665C55"/>
    <w:rsid w:val="00666521"/>
    <w:rsid w:val="00667504"/>
    <w:rsid w:val="00673194"/>
    <w:rsid w:val="00673EF3"/>
    <w:rsid w:val="00675267"/>
    <w:rsid w:val="0067557F"/>
    <w:rsid w:val="00680CA4"/>
    <w:rsid w:val="0068122E"/>
    <w:rsid w:val="00681762"/>
    <w:rsid w:val="00681919"/>
    <w:rsid w:val="0068211A"/>
    <w:rsid w:val="00682E6E"/>
    <w:rsid w:val="00683A8A"/>
    <w:rsid w:val="00685894"/>
    <w:rsid w:val="00687554"/>
    <w:rsid w:val="006908B5"/>
    <w:rsid w:val="00690FBA"/>
    <w:rsid w:val="006910E1"/>
    <w:rsid w:val="00691E2D"/>
    <w:rsid w:val="0069254E"/>
    <w:rsid w:val="00692C7A"/>
    <w:rsid w:val="00694224"/>
    <w:rsid w:val="00697C61"/>
    <w:rsid w:val="006A1CF3"/>
    <w:rsid w:val="006A1EAF"/>
    <w:rsid w:val="006A1FF1"/>
    <w:rsid w:val="006A3387"/>
    <w:rsid w:val="006A3D43"/>
    <w:rsid w:val="006A408F"/>
    <w:rsid w:val="006A4192"/>
    <w:rsid w:val="006A48DF"/>
    <w:rsid w:val="006A58F4"/>
    <w:rsid w:val="006A5F21"/>
    <w:rsid w:val="006A6ADF"/>
    <w:rsid w:val="006B02C1"/>
    <w:rsid w:val="006B1E84"/>
    <w:rsid w:val="006B2676"/>
    <w:rsid w:val="006B4439"/>
    <w:rsid w:val="006B75AD"/>
    <w:rsid w:val="006C1347"/>
    <w:rsid w:val="006C15EC"/>
    <w:rsid w:val="006C3491"/>
    <w:rsid w:val="006C54C3"/>
    <w:rsid w:val="006C68A7"/>
    <w:rsid w:val="006D2061"/>
    <w:rsid w:val="006D2652"/>
    <w:rsid w:val="006D3D62"/>
    <w:rsid w:val="006D3DFA"/>
    <w:rsid w:val="006D4090"/>
    <w:rsid w:val="006D5270"/>
    <w:rsid w:val="006D63E4"/>
    <w:rsid w:val="006D7689"/>
    <w:rsid w:val="006E1CAE"/>
    <w:rsid w:val="006E27E1"/>
    <w:rsid w:val="006E2A45"/>
    <w:rsid w:val="006E2D85"/>
    <w:rsid w:val="006E3E90"/>
    <w:rsid w:val="006E495C"/>
    <w:rsid w:val="006E4CD2"/>
    <w:rsid w:val="006E596C"/>
    <w:rsid w:val="006E5D84"/>
    <w:rsid w:val="006E6308"/>
    <w:rsid w:val="006E6386"/>
    <w:rsid w:val="006E690B"/>
    <w:rsid w:val="006E729E"/>
    <w:rsid w:val="006F11C9"/>
    <w:rsid w:val="006F2499"/>
    <w:rsid w:val="00700D48"/>
    <w:rsid w:val="0070291B"/>
    <w:rsid w:val="00703EFD"/>
    <w:rsid w:val="007064AD"/>
    <w:rsid w:val="007124E9"/>
    <w:rsid w:val="00712C51"/>
    <w:rsid w:val="00713E85"/>
    <w:rsid w:val="00715108"/>
    <w:rsid w:val="0071577E"/>
    <w:rsid w:val="007212E8"/>
    <w:rsid w:val="007214B3"/>
    <w:rsid w:val="0072238C"/>
    <w:rsid w:val="007226C2"/>
    <w:rsid w:val="00722FEE"/>
    <w:rsid w:val="00724575"/>
    <w:rsid w:val="007250A0"/>
    <w:rsid w:val="00725366"/>
    <w:rsid w:val="00725A4F"/>
    <w:rsid w:val="00727E51"/>
    <w:rsid w:val="007300A2"/>
    <w:rsid w:val="007304D6"/>
    <w:rsid w:val="00730D05"/>
    <w:rsid w:val="00731CEA"/>
    <w:rsid w:val="00733B68"/>
    <w:rsid w:val="00734483"/>
    <w:rsid w:val="007364DE"/>
    <w:rsid w:val="0073797D"/>
    <w:rsid w:val="00737EA3"/>
    <w:rsid w:val="00741013"/>
    <w:rsid w:val="0074118B"/>
    <w:rsid w:val="00744DD5"/>
    <w:rsid w:val="0074516E"/>
    <w:rsid w:val="00745595"/>
    <w:rsid w:val="00746F8A"/>
    <w:rsid w:val="00747911"/>
    <w:rsid w:val="00750A8B"/>
    <w:rsid w:val="007513D9"/>
    <w:rsid w:val="00753D3B"/>
    <w:rsid w:val="00754A09"/>
    <w:rsid w:val="00756044"/>
    <w:rsid w:val="00756981"/>
    <w:rsid w:val="00756E07"/>
    <w:rsid w:val="007574AD"/>
    <w:rsid w:val="007613FD"/>
    <w:rsid w:val="0076231F"/>
    <w:rsid w:val="00762C78"/>
    <w:rsid w:val="0076463A"/>
    <w:rsid w:val="007654B5"/>
    <w:rsid w:val="007669E9"/>
    <w:rsid w:val="00766B3A"/>
    <w:rsid w:val="0077005E"/>
    <w:rsid w:val="0077137A"/>
    <w:rsid w:val="00774733"/>
    <w:rsid w:val="00774B98"/>
    <w:rsid w:val="00777C8A"/>
    <w:rsid w:val="0078074D"/>
    <w:rsid w:val="00780B94"/>
    <w:rsid w:val="00781A9C"/>
    <w:rsid w:val="00782C94"/>
    <w:rsid w:val="0078496C"/>
    <w:rsid w:val="00784A3F"/>
    <w:rsid w:val="00785EE3"/>
    <w:rsid w:val="00786B24"/>
    <w:rsid w:val="00786D59"/>
    <w:rsid w:val="007871C0"/>
    <w:rsid w:val="00787C42"/>
    <w:rsid w:val="00787D35"/>
    <w:rsid w:val="007926EA"/>
    <w:rsid w:val="0079431A"/>
    <w:rsid w:val="00794995"/>
    <w:rsid w:val="007A29E7"/>
    <w:rsid w:val="007A2E6D"/>
    <w:rsid w:val="007A34E1"/>
    <w:rsid w:val="007A3FF0"/>
    <w:rsid w:val="007A4604"/>
    <w:rsid w:val="007A4DC7"/>
    <w:rsid w:val="007B21DB"/>
    <w:rsid w:val="007B23D8"/>
    <w:rsid w:val="007B2F02"/>
    <w:rsid w:val="007B3C89"/>
    <w:rsid w:val="007B406C"/>
    <w:rsid w:val="007B4901"/>
    <w:rsid w:val="007B6692"/>
    <w:rsid w:val="007C0ABF"/>
    <w:rsid w:val="007C0B06"/>
    <w:rsid w:val="007C14F2"/>
    <w:rsid w:val="007C17B9"/>
    <w:rsid w:val="007C1C72"/>
    <w:rsid w:val="007C1CDB"/>
    <w:rsid w:val="007C37E6"/>
    <w:rsid w:val="007C52B3"/>
    <w:rsid w:val="007C5937"/>
    <w:rsid w:val="007C6C6E"/>
    <w:rsid w:val="007C754F"/>
    <w:rsid w:val="007C7E70"/>
    <w:rsid w:val="007D1B2C"/>
    <w:rsid w:val="007D39CA"/>
    <w:rsid w:val="007D48FC"/>
    <w:rsid w:val="007D4FEC"/>
    <w:rsid w:val="007D6E1B"/>
    <w:rsid w:val="007D7C6D"/>
    <w:rsid w:val="007E0367"/>
    <w:rsid w:val="007E0436"/>
    <w:rsid w:val="007E1464"/>
    <w:rsid w:val="007E26ED"/>
    <w:rsid w:val="007E26F4"/>
    <w:rsid w:val="007E3367"/>
    <w:rsid w:val="007E3598"/>
    <w:rsid w:val="007E3E15"/>
    <w:rsid w:val="007E4225"/>
    <w:rsid w:val="007E4EA7"/>
    <w:rsid w:val="007E597B"/>
    <w:rsid w:val="007E6480"/>
    <w:rsid w:val="007F0393"/>
    <w:rsid w:val="007F175D"/>
    <w:rsid w:val="007F28FE"/>
    <w:rsid w:val="007F4D5A"/>
    <w:rsid w:val="007F4FCE"/>
    <w:rsid w:val="007F5ADA"/>
    <w:rsid w:val="007F5E77"/>
    <w:rsid w:val="007F5F00"/>
    <w:rsid w:val="007F64E0"/>
    <w:rsid w:val="007F75E4"/>
    <w:rsid w:val="008009C2"/>
    <w:rsid w:val="00802BAA"/>
    <w:rsid w:val="00803213"/>
    <w:rsid w:val="00803DA5"/>
    <w:rsid w:val="008041C4"/>
    <w:rsid w:val="00804CF3"/>
    <w:rsid w:val="00806002"/>
    <w:rsid w:val="00812D98"/>
    <w:rsid w:val="00812DDA"/>
    <w:rsid w:val="00814B8E"/>
    <w:rsid w:val="008151DA"/>
    <w:rsid w:val="00815EA8"/>
    <w:rsid w:val="00816B87"/>
    <w:rsid w:val="008208A2"/>
    <w:rsid w:val="00820DF2"/>
    <w:rsid w:val="00821922"/>
    <w:rsid w:val="00825EBE"/>
    <w:rsid w:val="00827718"/>
    <w:rsid w:val="00827A28"/>
    <w:rsid w:val="00827EF8"/>
    <w:rsid w:val="0083199D"/>
    <w:rsid w:val="00831BD0"/>
    <w:rsid w:val="00832154"/>
    <w:rsid w:val="00833BDB"/>
    <w:rsid w:val="0083446F"/>
    <w:rsid w:val="0083607D"/>
    <w:rsid w:val="00836ADF"/>
    <w:rsid w:val="00837E98"/>
    <w:rsid w:val="00840B06"/>
    <w:rsid w:val="0084154F"/>
    <w:rsid w:val="00842539"/>
    <w:rsid w:val="008432FC"/>
    <w:rsid w:val="00846A68"/>
    <w:rsid w:val="00847A13"/>
    <w:rsid w:val="00850AEF"/>
    <w:rsid w:val="00850F44"/>
    <w:rsid w:val="008513DC"/>
    <w:rsid w:val="00851469"/>
    <w:rsid w:val="008514AF"/>
    <w:rsid w:val="00852357"/>
    <w:rsid w:val="0085437F"/>
    <w:rsid w:val="00855684"/>
    <w:rsid w:val="00855A7E"/>
    <w:rsid w:val="00856B97"/>
    <w:rsid w:val="0086049B"/>
    <w:rsid w:val="00860CD2"/>
    <w:rsid w:val="00864E94"/>
    <w:rsid w:val="00865CFE"/>
    <w:rsid w:val="0086741D"/>
    <w:rsid w:val="00867564"/>
    <w:rsid w:val="00873F65"/>
    <w:rsid w:val="00874205"/>
    <w:rsid w:val="008744B5"/>
    <w:rsid w:val="00875C36"/>
    <w:rsid w:val="008801E7"/>
    <w:rsid w:val="00880919"/>
    <w:rsid w:val="00880C14"/>
    <w:rsid w:val="008810F5"/>
    <w:rsid w:val="008875BB"/>
    <w:rsid w:val="00892833"/>
    <w:rsid w:val="00894179"/>
    <w:rsid w:val="00894A0F"/>
    <w:rsid w:val="00896410"/>
    <w:rsid w:val="00896537"/>
    <w:rsid w:val="0089692D"/>
    <w:rsid w:val="00896F4C"/>
    <w:rsid w:val="008A2353"/>
    <w:rsid w:val="008A2EFA"/>
    <w:rsid w:val="008A2FF3"/>
    <w:rsid w:val="008A33EA"/>
    <w:rsid w:val="008A39EA"/>
    <w:rsid w:val="008A47BA"/>
    <w:rsid w:val="008A498A"/>
    <w:rsid w:val="008A70F0"/>
    <w:rsid w:val="008B1E94"/>
    <w:rsid w:val="008B1F84"/>
    <w:rsid w:val="008B20FB"/>
    <w:rsid w:val="008B3098"/>
    <w:rsid w:val="008B331A"/>
    <w:rsid w:val="008B4BCB"/>
    <w:rsid w:val="008B5346"/>
    <w:rsid w:val="008B5561"/>
    <w:rsid w:val="008B7B6D"/>
    <w:rsid w:val="008B7D15"/>
    <w:rsid w:val="008C06F7"/>
    <w:rsid w:val="008C076B"/>
    <w:rsid w:val="008C2DF9"/>
    <w:rsid w:val="008C4FBB"/>
    <w:rsid w:val="008C5A68"/>
    <w:rsid w:val="008C6B6C"/>
    <w:rsid w:val="008C72AF"/>
    <w:rsid w:val="008D0A85"/>
    <w:rsid w:val="008D16C7"/>
    <w:rsid w:val="008D2BD3"/>
    <w:rsid w:val="008D2C11"/>
    <w:rsid w:val="008D3701"/>
    <w:rsid w:val="008D5962"/>
    <w:rsid w:val="008D5F19"/>
    <w:rsid w:val="008E2277"/>
    <w:rsid w:val="008E26DF"/>
    <w:rsid w:val="008E3086"/>
    <w:rsid w:val="008E3A09"/>
    <w:rsid w:val="008F0793"/>
    <w:rsid w:val="008F18AB"/>
    <w:rsid w:val="008F3351"/>
    <w:rsid w:val="008F4052"/>
    <w:rsid w:val="008F4563"/>
    <w:rsid w:val="008F5670"/>
    <w:rsid w:val="008F6A3D"/>
    <w:rsid w:val="008F7616"/>
    <w:rsid w:val="00901827"/>
    <w:rsid w:val="00901AD0"/>
    <w:rsid w:val="00901B67"/>
    <w:rsid w:val="00903B87"/>
    <w:rsid w:val="009046A6"/>
    <w:rsid w:val="00905D88"/>
    <w:rsid w:val="00907C7E"/>
    <w:rsid w:val="009108B3"/>
    <w:rsid w:val="00915957"/>
    <w:rsid w:val="0091725D"/>
    <w:rsid w:val="0092247D"/>
    <w:rsid w:val="00923B6C"/>
    <w:rsid w:val="00926D67"/>
    <w:rsid w:val="00930098"/>
    <w:rsid w:val="0093027F"/>
    <w:rsid w:val="00931D97"/>
    <w:rsid w:val="00931F65"/>
    <w:rsid w:val="0093447D"/>
    <w:rsid w:val="00935A2C"/>
    <w:rsid w:val="009409B2"/>
    <w:rsid w:val="00941536"/>
    <w:rsid w:val="00942647"/>
    <w:rsid w:val="00945B0B"/>
    <w:rsid w:val="00952F8B"/>
    <w:rsid w:val="009535D1"/>
    <w:rsid w:val="0095412A"/>
    <w:rsid w:val="0095599C"/>
    <w:rsid w:val="00956109"/>
    <w:rsid w:val="009568CF"/>
    <w:rsid w:val="00956A86"/>
    <w:rsid w:val="00956E01"/>
    <w:rsid w:val="00960846"/>
    <w:rsid w:val="00960FDD"/>
    <w:rsid w:val="009614D4"/>
    <w:rsid w:val="00961878"/>
    <w:rsid w:val="0096325D"/>
    <w:rsid w:val="00963AC8"/>
    <w:rsid w:val="0096493F"/>
    <w:rsid w:val="00967CC3"/>
    <w:rsid w:val="0097184D"/>
    <w:rsid w:val="00971A15"/>
    <w:rsid w:val="009724BE"/>
    <w:rsid w:val="009729C6"/>
    <w:rsid w:val="00974072"/>
    <w:rsid w:val="00977F33"/>
    <w:rsid w:val="009818B1"/>
    <w:rsid w:val="00981CB3"/>
    <w:rsid w:val="00984859"/>
    <w:rsid w:val="00985230"/>
    <w:rsid w:val="009858D2"/>
    <w:rsid w:val="00991DBB"/>
    <w:rsid w:val="00993094"/>
    <w:rsid w:val="00993957"/>
    <w:rsid w:val="00994344"/>
    <w:rsid w:val="00995FB4"/>
    <w:rsid w:val="009A045C"/>
    <w:rsid w:val="009A185C"/>
    <w:rsid w:val="009A2C4C"/>
    <w:rsid w:val="009A3495"/>
    <w:rsid w:val="009A3EC6"/>
    <w:rsid w:val="009A4775"/>
    <w:rsid w:val="009A6963"/>
    <w:rsid w:val="009A6E5F"/>
    <w:rsid w:val="009B03EF"/>
    <w:rsid w:val="009B0956"/>
    <w:rsid w:val="009B10B8"/>
    <w:rsid w:val="009B2C6C"/>
    <w:rsid w:val="009B31F2"/>
    <w:rsid w:val="009B36DA"/>
    <w:rsid w:val="009B3F35"/>
    <w:rsid w:val="009B5264"/>
    <w:rsid w:val="009B5834"/>
    <w:rsid w:val="009B58E1"/>
    <w:rsid w:val="009B61E8"/>
    <w:rsid w:val="009B69EC"/>
    <w:rsid w:val="009B6B9B"/>
    <w:rsid w:val="009B6FDE"/>
    <w:rsid w:val="009B727B"/>
    <w:rsid w:val="009C070A"/>
    <w:rsid w:val="009C0871"/>
    <w:rsid w:val="009C1326"/>
    <w:rsid w:val="009C5F79"/>
    <w:rsid w:val="009D18DF"/>
    <w:rsid w:val="009D2016"/>
    <w:rsid w:val="009D2A5F"/>
    <w:rsid w:val="009D349C"/>
    <w:rsid w:val="009D3964"/>
    <w:rsid w:val="009D4582"/>
    <w:rsid w:val="009D5FF1"/>
    <w:rsid w:val="009D74F1"/>
    <w:rsid w:val="009E332E"/>
    <w:rsid w:val="009E336A"/>
    <w:rsid w:val="009E64C5"/>
    <w:rsid w:val="009F0497"/>
    <w:rsid w:val="009F07F7"/>
    <w:rsid w:val="009F237E"/>
    <w:rsid w:val="009F2CEF"/>
    <w:rsid w:val="009F4BD6"/>
    <w:rsid w:val="00A00A15"/>
    <w:rsid w:val="00A038AB"/>
    <w:rsid w:val="00A053BC"/>
    <w:rsid w:val="00A063DE"/>
    <w:rsid w:val="00A07F68"/>
    <w:rsid w:val="00A115E5"/>
    <w:rsid w:val="00A11B46"/>
    <w:rsid w:val="00A12749"/>
    <w:rsid w:val="00A1285E"/>
    <w:rsid w:val="00A14492"/>
    <w:rsid w:val="00A1577F"/>
    <w:rsid w:val="00A170E0"/>
    <w:rsid w:val="00A17DBD"/>
    <w:rsid w:val="00A20BF2"/>
    <w:rsid w:val="00A2287B"/>
    <w:rsid w:val="00A30527"/>
    <w:rsid w:val="00A3066D"/>
    <w:rsid w:val="00A32669"/>
    <w:rsid w:val="00A32726"/>
    <w:rsid w:val="00A33B6A"/>
    <w:rsid w:val="00A33E0A"/>
    <w:rsid w:val="00A34B7B"/>
    <w:rsid w:val="00A361AE"/>
    <w:rsid w:val="00A36268"/>
    <w:rsid w:val="00A3696E"/>
    <w:rsid w:val="00A407B9"/>
    <w:rsid w:val="00A42170"/>
    <w:rsid w:val="00A43125"/>
    <w:rsid w:val="00A4336E"/>
    <w:rsid w:val="00A437CF"/>
    <w:rsid w:val="00A46D62"/>
    <w:rsid w:val="00A4701F"/>
    <w:rsid w:val="00A52771"/>
    <w:rsid w:val="00A52BA7"/>
    <w:rsid w:val="00A52DB1"/>
    <w:rsid w:val="00A5327F"/>
    <w:rsid w:val="00A5713C"/>
    <w:rsid w:val="00A5730E"/>
    <w:rsid w:val="00A577C7"/>
    <w:rsid w:val="00A60217"/>
    <w:rsid w:val="00A60E6A"/>
    <w:rsid w:val="00A6106E"/>
    <w:rsid w:val="00A62D3C"/>
    <w:rsid w:val="00A63796"/>
    <w:rsid w:val="00A658CA"/>
    <w:rsid w:val="00A65E84"/>
    <w:rsid w:val="00A72D5C"/>
    <w:rsid w:val="00A73531"/>
    <w:rsid w:val="00A73D00"/>
    <w:rsid w:val="00A741F0"/>
    <w:rsid w:val="00A7467F"/>
    <w:rsid w:val="00A74994"/>
    <w:rsid w:val="00A750C5"/>
    <w:rsid w:val="00A75B53"/>
    <w:rsid w:val="00A8026B"/>
    <w:rsid w:val="00A8489D"/>
    <w:rsid w:val="00A9024E"/>
    <w:rsid w:val="00A93130"/>
    <w:rsid w:val="00A93808"/>
    <w:rsid w:val="00A94205"/>
    <w:rsid w:val="00A9695D"/>
    <w:rsid w:val="00AA06CE"/>
    <w:rsid w:val="00AA28EE"/>
    <w:rsid w:val="00AA2EA2"/>
    <w:rsid w:val="00AA49A0"/>
    <w:rsid w:val="00AA6B84"/>
    <w:rsid w:val="00AA78EB"/>
    <w:rsid w:val="00AA7964"/>
    <w:rsid w:val="00AB312F"/>
    <w:rsid w:val="00AB3461"/>
    <w:rsid w:val="00AB3F53"/>
    <w:rsid w:val="00AB5F7B"/>
    <w:rsid w:val="00AB7D21"/>
    <w:rsid w:val="00AC0246"/>
    <w:rsid w:val="00AC2E76"/>
    <w:rsid w:val="00AC7C69"/>
    <w:rsid w:val="00AD05E2"/>
    <w:rsid w:val="00AD0B4E"/>
    <w:rsid w:val="00AD1D8A"/>
    <w:rsid w:val="00AD404F"/>
    <w:rsid w:val="00AD4321"/>
    <w:rsid w:val="00AD44D9"/>
    <w:rsid w:val="00AD5400"/>
    <w:rsid w:val="00AD72F7"/>
    <w:rsid w:val="00AD78F7"/>
    <w:rsid w:val="00AD7D4C"/>
    <w:rsid w:val="00AE62A3"/>
    <w:rsid w:val="00AE65B9"/>
    <w:rsid w:val="00AE67B9"/>
    <w:rsid w:val="00AE6DD1"/>
    <w:rsid w:val="00AE7BA5"/>
    <w:rsid w:val="00AF00F5"/>
    <w:rsid w:val="00AF2C91"/>
    <w:rsid w:val="00AF347E"/>
    <w:rsid w:val="00AF4DC6"/>
    <w:rsid w:val="00B012B4"/>
    <w:rsid w:val="00B028A6"/>
    <w:rsid w:val="00B02F5C"/>
    <w:rsid w:val="00B03966"/>
    <w:rsid w:val="00B04507"/>
    <w:rsid w:val="00B07E92"/>
    <w:rsid w:val="00B101B9"/>
    <w:rsid w:val="00B10A8E"/>
    <w:rsid w:val="00B1108C"/>
    <w:rsid w:val="00B126BB"/>
    <w:rsid w:val="00B12758"/>
    <w:rsid w:val="00B12E11"/>
    <w:rsid w:val="00B13C11"/>
    <w:rsid w:val="00B1489B"/>
    <w:rsid w:val="00B17D9E"/>
    <w:rsid w:val="00B20A3D"/>
    <w:rsid w:val="00B22189"/>
    <w:rsid w:val="00B22BAF"/>
    <w:rsid w:val="00B23029"/>
    <w:rsid w:val="00B237D8"/>
    <w:rsid w:val="00B23A44"/>
    <w:rsid w:val="00B31D1A"/>
    <w:rsid w:val="00B32879"/>
    <w:rsid w:val="00B34050"/>
    <w:rsid w:val="00B358FB"/>
    <w:rsid w:val="00B403AB"/>
    <w:rsid w:val="00B418EF"/>
    <w:rsid w:val="00B44D96"/>
    <w:rsid w:val="00B44DCE"/>
    <w:rsid w:val="00B470E0"/>
    <w:rsid w:val="00B472AB"/>
    <w:rsid w:val="00B47393"/>
    <w:rsid w:val="00B51648"/>
    <w:rsid w:val="00B534D1"/>
    <w:rsid w:val="00B53AC7"/>
    <w:rsid w:val="00B53BC5"/>
    <w:rsid w:val="00B54985"/>
    <w:rsid w:val="00B571F7"/>
    <w:rsid w:val="00B57575"/>
    <w:rsid w:val="00B601E6"/>
    <w:rsid w:val="00B60364"/>
    <w:rsid w:val="00B61BB1"/>
    <w:rsid w:val="00B62738"/>
    <w:rsid w:val="00B62B8A"/>
    <w:rsid w:val="00B63D0F"/>
    <w:rsid w:val="00B6578B"/>
    <w:rsid w:val="00B67C9E"/>
    <w:rsid w:val="00B67FB6"/>
    <w:rsid w:val="00B80895"/>
    <w:rsid w:val="00B834EB"/>
    <w:rsid w:val="00B83576"/>
    <w:rsid w:val="00B844C1"/>
    <w:rsid w:val="00B84527"/>
    <w:rsid w:val="00B84888"/>
    <w:rsid w:val="00B860AB"/>
    <w:rsid w:val="00B861DA"/>
    <w:rsid w:val="00B87179"/>
    <w:rsid w:val="00B9088F"/>
    <w:rsid w:val="00B90DB9"/>
    <w:rsid w:val="00B92746"/>
    <w:rsid w:val="00B9396C"/>
    <w:rsid w:val="00B93A54"/>
    <w:rsid w:val="00B9461A"/>
    <w:rsid w:val="00B94BEA"/>
    <w:rsid w:val="00B95819"/>
    <w:rsid w:val="00B95E8F"/>
    <w:rsid w:val="00B95FDE"/>
    <w:rsid w:val="00B97533"/>
    <w:rsid w:val="00BA4598"/>
    <w:rsid w:val="00BA56DE"/>
    <w:rsid w:val="00BA7986"/>
    <w:rsid w:val="00BB1DCC"/>
    <w:rsid w:val="00BB4CBC"/>
    <w:rsid w:val="00BB6243"/>
    <w:rsid w:val="00BC0149"/>
    <w:rsid w:val="00BC0A66"/>
    <w:rsid w:val="00BC1263"/>
    <w:rsid w:val="00BC136B"/>
    <w:rsid w:val="00BC1F54"/>
    <w:rsid w:val="00BC6493"/>
    <w:rsid w:val="00BD1D1E"/>
    <w:rsid w:val="00BD320A"/>
    <w:rsid w:val="00BD3B15"/>
    <w:rsid w:val="00BD4C73"/>
    <w:rsid w:val="00BD5245"/>
    <w:rsid w:val="00BD6185"/>
    <w:rsid w:val="00BD6721"/>
    <w:rsid w:val="00BE2835"/>
    <w:rsid w:val="00BE363F"/>
    <w:rsid w:val="00BE5B61"/>
    <w:rsid w:val="00BE60E1"/>
    <w:rsid w:val="00BF115F"/>
    <w:rsid w:val="00BF16BF"/>
    <w:rsid w:val="00BF19FC"/>
    <w:rsid w:val="00BF1FD3"/>
    <w:rsid w:val="00BF2B71"/>
    <w:rsid w:val="00BF4160"/>
    <w:rsid w:val="00BF495C"/>
    <w:rsid w:val="00BF7AE2"/>
    <w:rsid w:val="00C00E9A"/>
    <w:rsid w:val="00C01D1F"/>
    <w:rsid w:val="00C0368F"/>
    <w:rsid w:val="00C04E9F"/>
    <w:rsid w:val="00C05F36"/>
    <w:rsid w:val="00C06F5C"/>
    <w:rsid w:val="00C072A6"/>
    <w:rsid w:val="00C078D8"/>
    <w:rsid w:val="00C10A09"/>
    <w:rsid w:val="00C12AE5"/>
    <w:rsid w:val="00C13546"/>
    <w:rsid w:val="00C159A7"/>
    <w:rsid w:val="00C172A2"/>
    <w:rsid w:val="00C200CC"/>
    <w:rsid w:val="00C24339"/>
    <w:rsid w:val="00C24EFA"/>
    <w:rsid w:val="00C24FF8"/>
    <w:rsid w:val="00C2672F"/>
    <w:rsid w:val="00C27510"/>
    <w:rsid w:val="00C316F3"/>
    <w:rsid w:val="00C31714"/>
    <w:rsid w:val="00C32B44"/>
    <w:rsid w:val="00C3457F"/>
    <w:rsid w:val="00C364EA"/>
    <w:rsid w:val="00C367BE"/>
    <w:rsid w:val="00C44E71"/>
    <w:rsid w:val="00C451FF"/>
    <w:rsid w:val="00C50220"/>
    <w:rsid w:val="00C50E4F"/>
    <w:rsid w:val="00C51B99"/>
    <w:rsid w:val="00C5509F"/>
    <w:rsid w:val="00C5541B"/>
    <w:rsid w:val="00C56DD1"/>
    <w:rsid w:val="00C57CB6"/>
    <w:rsid w:val="00C617EE"/>
    <w:rsid w:val="00C62792"/>
    <w:rsid w:val="00C62B61"/>
    <w:rsid w:val="00C65476"/>
    <w:rsid w:val="00C700DB"/>
    <w:rsid w:val="00C71C73"/>
    <w:rsid w:val="00C72CA5"/>
    <w:rsid w:val="00C7394F"/>
    <w:rsid w:val="00C74758"/>
    <w:rsid w:val="00C74B8E"/>
    <w:rsid w:val="00C756A0"/>
    <w:rsid w:val="00C7579C"/>
    <w:rsid w:val="00C761C4"/>
    <w:rsid w:val="00C76B73"/>
    <w:rsid w:val="00C80D3C"/>
    <w:rsid w:val="00C81582"/>
    <w:rsid w:val="00C816A0"/>
    <w:rsid w:val="00C81C90"/>
    <w:rsid w:val="00C81D4D"/>
    <w:rsid w:val="00C81E5B"/>
    <w:rsid w:val="00C82211"/>
    <w:rsid w:val="00C837F0"/>
    <w:rsid w:val="00C8467C"/>
    <w:rsid w:val="00C860F9"/>
    <w:rsid w:val="00C868F4"/>
    <w:rsid w:val="00C878E5"/>
    <w:rsid w:val="00C910E5"/>
    <w:rsid w:val="00C9157E"/>
    <w:rsid w:val="00C92652"/>
    <w:rsid w:val="00C92E53"/>
    <w:rsid w:val="00C94B5C"/>
    <w:rsid w:val="00C951E8"/>
    <w:rsid w:val="00C95551"/>
    <w:rsid w:val="00C97761"/>
    <w:rsid w:val="00CA2451"/>
    <w:rsid w:val="00CA4C00"/>
    <w:rsid w:val="00CA5167"/>
    <w:rsid w:val="00CA53CF"/>
    <w:rsid w:val="00CA5D7A"/>
    <w:rsid w:val="00CA744B"/>
    <w:rsid w:val="00CB0819"/>
    <w:rsid w:val="00CB252A"/>
    <w:rsid w:val="00CB3500"/>
    <w:rsid w:val="00CB3F45"/>
    <w:rsid w:val="00CB550B"/>
    <w:rsid w:val="00CB5958"/>
    <w:rsid w:val="00CB64A2"/>
    <w:rsid w:val="00CB7F6D"/>
    <w:rsid w:val="00CC0893"/>
    <w:rsid w:val="00CC1983"/>
    <w:rsid w:val="00CC2750"/>
    <w:rsid w:val="00CC358A"/>
    <w:rsid w:val="00CC3E1D"/>
    <w:rsid w:val="00CC4013"/>
    <w:rsid w:val="00CC45B0"/>
    <w:rsid w:val="00CD2525"/>
    <w:rsid w:val="00CD31FC"/>
    <w:rsid w:val="00CE0B2F"/>
    <w:rsid w:val="00CE1795"/>
    <w:rsid w:val="00CE4281"/>
    <w:rsid w:val="00CE46EC"/>
    <w:rsid w:val="00CE583C"/>
    <w:rsid w:val="00CE6D13"/>
    <w:rsid w:val="00CE7A2C"/>
    <w:rsid w:val="00CF1120"/>
    <w:rsid w:val="00CF296A"/>
    <w:rsid w:val="00CF42D5"/>
    <w:rsid w:val="00CF640A"/>
    <w:rsid w:val="00CF7888"/>
    <w:rsid w:val="00CF7DDC"/>
    <w:rsid w:val="00D00C24"/>
    <w:rsid w:val="00D0159C"/>
    <w:rsid w:val="00D02A97"/>
    <w:rsid w:val="00D03319"/>
    <w:rsid w:val="00D04EBD"/>
    <w:rsid w:val="00D04F55"/>
    <w:rsid w:val="00D07EE9"/>
    <w:rsid w:val="00D10508"/>
    <w:rsid w:val="00D10679"/>
    <w:rsid w:val="00D10766"/>
    <w:rsid w:val="00D11DEE"/>
    <w:rsid w:val="00D12A64"/>
    <w:rsid w:val="00D14CBE"/>
    <w:rsid w:val="00D205D9"/>
    <w:rsid w:val="00D208AA"/>
    <w:rsid w:val="00D209B1"/>
    <w:rsid w:val="00D213A6"/>
    <w:rsid w:val="00D23F89"/>
    <w:rsid w:val="00D244C2"/>
    <w:rsid w:val="00D24B6E"/>
    <w:rsid w:val="00D25364"/>
    <w:rsid w:val="00D25E32"/>
    <w:rsid w:val="00D26AF8"/>
    <w:rsid w:val="00D27371"/>
    <w:rsid w:val="00D276E6"/>
    <w:rsid w:val="00D305CD"/>
    <w:rsid w:val="00D30F45"/>
    <w:rsid w:val="00D3141F"/>
    <w:rsid w:val="00D31883"/>
    <w:rsid w:val="00D31DF8"/>
    <w:rsid w:val="00D31E0B"/>
    <w:rsid w:val="00D3220F"/>
    <w:rsid w:val="00D3397E"/>
    <w:rsid w:val="00D33F71"/>
    <w:rsid w:val="00D35358"/>
    <w:rsid w:val="00D36CD5"/>
    <w:rsid w:val="00D3794F"/>
    <w:rsid w:val="00D37AE5"/>
    <w:rsid w:val="00D424CD"/>
    <w:rsid w:val="00D42914"/>
    <w:rsid w:val="00D42E17"/>
    <w:rsid w:val="00D4373F"/>
    <w:rsid w:val="00D43F34"/>
    <w:rsid w:val="00D44BBA"/>
    <w:rsid w:val="00D455CF"/>
    <w:rsid w:val="00D45AB1"/>
    <w:rsid w:val="00D46339"/>
    <w:rsid w:val="00D47454"/>
    <w:rsid w:val="00D527EA"/>
    <w:rsid w:val="00D52861"/>
    <w:rsid w:val="00D52E99"/>
    <w:rsid w:val="00D53B66"/>
    <w:rsid w:val="00D57845"/>
    <w:rsid w:val="00D602EB"/>
    <w:rsid w:val="00D6173E"/>
    <w:rsid w:val="00D620E3"/>
    <w:rsid w:val="00D63A55"/>
    <w:rsid w:val="00D6621D"/>
    <w:rsid w:val="00D67244"/>
    <w:rsid w:val="00D702D3"/>
    <w:rsid w:val="00D716FD"/>
    <w:rsid w:val="00D72885"/>
    <w:rsid w:val="00D72A91"/>
    <w:rsid w:val="00D8111A"/>
    <w:rsid w:val="00D84BA9"/>
    <w:rsid w:val="00D8576A"/>
    <w:rsid w:val="00D85E20"/>
    <w:rsid w:val="00D866B5"/>
    <w:rsid w:val="00D87773"/>
    <w:rsid w:val="00D94E47"/>
    <w:rsid w:val="00D953A2"/>
    <w:rsid w:val="00D95433"/>
    <w:rsid w:val="00D96263"/>
    <w:rsid w:val="00D97349"/>
    <w:rsid w:val="00D97CED"/>
    <w:rsid w:val="00D97F85"/>
    <w:rsid w:val="00DA367D"/>
    <w:rsid w:val="00DA3C40"/>
    <w:rsid w:val="00DA3EA2"/>
    <w:rsid w:val="00DA4591"/>
    <w:rsid w:val="00DA4A8B"/>
    <w:rsid w:val="00DA4E7F"/>
    <w:rsid w:val="00DA5E45"/>
    <w:rsid w:val="00DA5E61"/>
    <w:rsid w:val="00DA6E4E"/>
    <w:rsid w:val="00DA70A6"/>
    <w:rsid w:val="00DA7955"/>
    <w:rsid w:val="00DB0EF3"/>
    <w:rsid w:val="00DB284C"/>
    <w:rsid w:val="00DB37FE"/>
    <w:rsid w:val="00DB6B83"/>
    <w:rsid w:val="00DB7BF5"/>
    <w:rsid w:val="00DC4222"/>
    <w:rsid w:val="00DC43C4"/>
    <w:rsid w:val="00DC46E6"/>
    <w:rsid w:val="00DC5E8F"/>
    <w:rsid w:val="00DC69B0"/>
    <w:rsid w:val="00DC6AB5"/>
    <w:rsid w:val="00DC7376"/>
    <w:rsid w:val="00DC755E"/>
    <w:rsid w:val="00DD1D58"/>
    <w:rsid w:val="00DD20EB"/>
    <w:rsid w:val="00DD2EC8"/>
    <w:rsid w:val="00DD4388"/>
    <w:rsid w:val="00DD5624"/>
    <w:rsid w:val="00DD5A21"/>
    <w:rsid w:val="00DD6465"/>
    <w:rsid w:val="00DD653C"/>
    <w:rsid w:val="00DD6609"/>
    <w:rsid w:val="00DE1474"/>
    <w:rsid w:val="00DE16CC"/>
    <w:rsid w:val="00DE2149"/>
    <w:rsid w:val="00DE291C"/>
    <w:rsid w:val="00DE3335"/>
    <w:rsid w:val="00DE53AC"/>
    <w:rsid w:val="00DF09BC"/>
    <w:rsid w:val="00DF33EE"/>
    <w:rsid w:val="00DF68A8"/>
    <w:rsid w:val="00E0237E"/>
    <w:rsid w:val="00E0465B"/>
    <w:rsid w:val="00E065D5"/>
    <w:rsid w:val="00E06AD0"/>
    <w:rsid w:val="00E07080"/>
    <w:rsid w:val="00E10142"/>
    <w:rsid w:val="00E105B0"/>
    <w:rsid w:val="00E125C1"/>
    <w:rsid w:val="00E15112"/>
    <w:rsid w:val="00E211DD"/>
    <w:rsid w:val="00E23467"/>
    <w:rsid w:val="00E2353F"/>
    <w:rsid w:val="00E24C3C"/>
    <w:rsid w:val="00E25A07"/>
    <w:rsid w:val="00E26066"/>
    <w:rsid w:val="00E333ED"/>
    <w:rsid w:val="00E33E8D"/>
    <w:rsid w:val="00E34D15"/>
    <w:rsid w:val="00E35FFA"/>
    <w:rsid w:val="00E37903"/>
    <w:rsid w:val="00E404A7"/>
    <w:rsid w:val="00E41657"/>
    <w:rsid w:val="00E41C0A"/>
    <w:rsid w:val="00E45176"/>
    <w:rsid w:val="00E45E4E"/>
    <w:rsid w:val="00E50C10"/>
    <w:rsid w:val="00E52C41"/>
    <w:rsid w:val="00E5684A"/>
    <w:rsid w:val="00E6245B"/>
    <w:rsid w:val="00E658EE"/>
    <w:rsid w:val="00E65B13"/>
    <w:rsid w:val="00E73FA4"/>
    <w:rsid w:val="00E748FE"/>
    <w:rsid w:val="00E74D67"/>
    <w:rsid w:val="00E750DB"/>
    <w:rsid w:val="00E75B9B"/>
    <w:rsid w:val="00E84BA7"/>
    <w:rsid w:val="00E8507F"/>
    <w:rsid w:val="00E8663A"/>
    <w:rsid w:val="00E86DA0"/>
    <w:rsid w:val="00E90318"/>
    <w:rsid w:val="00E92959"/>
    <w:rsid w:val="00E92FF1"/>
    <w:rsid w:val="00E950E5"/>
    <w:rsid w:val="00E9578A"/>
    <w:rsid w:val="00E95842"/>
    <w:rsid w:val="00EA0DD3"/>
    <w:rsid w:val="00EA1545"/>
    <w:rsid w:val="00EA1F57"/>
    <w:rsid w:val="00EA4E68"/>
    <w:rsid w:val="00EA58E8"/>
    <w:rsid w:val="00EA68B6"/>
    <w:rsid w:val="00EA6C89"/>
    <w:rsid w:val="00EA6E1E"/>
    <w:rsid w:val="00EB42E5"/>
    <w:rsid w:val="00EB49EF"/>
    <w:rsid w:val="00EB55A8"/>
    <w:rsid w:val="00EB6DEA"/>
    <w:rsid w:val="00EC0A02"/>
    <w:rsid w:val="00EC17EA"/>
    <w:rsid w:val="00EC2259"/>
    <w:rsid w:val="00EC3496"/>
    <w:rsid w:val="00EC44C3"/>
    <w:rsid w:val="00EC6099"/>
    <w:rsid w:val="00EC715F"/>
    <w:rsid w:val="00ED5ED4"/>
    <w:rsid w:val="00ED71EC"/>
    <w:rsid w:val="00EE0B0A"/>
    <w:rsid w:val="00EE22CE"/>
    <w:rsid w:val="00EE3975"/>
    <w:rsid w:val="00EE523B"/>
    <w:rsid w:val="00EE7294"/>
    <w:rsid w:val="00EF061F"/>
    <w:rsid w:val="00EF1080"/>
    <w:rsid w:val="00EF1411"/>
    <w:rsid w:val="00EF1C3C"/>
    <w:rsid w:val="00EF1DDD"/>
    <w:rsid w:val="00EF2E04"/>
    <w:rsid w:val="00EF4328"/>
    <w:rsid w:val="00EF476F"/>
    <w:rsid w:val="00EF5526"/>
    <w:rsid w:val="00EF792C"/>
    <w:rsid w:val="00F00DC2"/>
    <w:rsid w:val="00F011A1"/>
    <w:rsid w:val="00F01807"/>
    <w:rsid w:val="00F01BC1"/>
    <w:rsid w:val="00F01E8F"/>
    <w:rsid w:val="00F025B4"/>
    <w:rsid w:val="00F02EAF"/>
    <w:rsid w:val="00F02F5E"/>
    <w:rsid w:val="00F04FD5"/>
    <w:rsid w:val="00F05042"/>
    <w:rsid w:val="00F0637C"/>
    <w:rsid w:val="00F109C5"/>
    <w:rsid w:val="00F1274A"/>
    <w:rsid w:val="00F12D4B"/>
    <w:rsid w:val="00F12EE9"/>
    <w:rsid w:val="00F16EA9"/>
    <w:rsid w:val="00F20200"/>
    <w:rsid w:val="00F21BDA"/>
    <w:rsid w:val="00F21FC9"/>
    <w:rsid w:val="00F23EB7"/>
    <w:rsid w:val="00F242CF"/>
    <w:rsid w:val="00F25D73"/>
    <w:rsid w:val="00F25ED7"/>
    <w:rsid w:val="00F264EC"/>
    <w:rsid w:val="00F27E38"/>
    <w:rsid w:val="00F27F2A"/>
    <w:rsid w:val="00F326A2"/>
    <w:rsid w:val="00F33C02"/>
    <w:rsid w:val="00F33CF9"/>
    <w:rsid w:val="00F33F26"/>
    <w:rsid w:val="00F3409B"/>
    <w:rsid w:val="00F347EE"/>
    <w:rsid w:val="00F34EBE"/>
    <w:rsid w:val="00F354D2"/>
    <w:rsid w:val="00F37ECC"/>
    <w:rsid w:val="00F406ED"/>
    <w:rsid w:val="00F4130C"/>
    <w:rsid w:val="00F4170C"/>
    <w:rsid w:val="00F4242A"/>
    <w:rsid w:val="00F42D15"/>
    <w:rsid w:val="00F4310B"/>
    <w:rsid w:val="00F44191"/>
    <w:rsid w:val="00F44232"/>
    <w:rsid w:val="00F449FA"/>
    <w:rsid w:val="00F44BCC"/>
    <w:rsid w:val="00F45B54"/>
    <w:rsid w:val="00F4670C"/>
    <w:rsid w:val="00F5048B"/>
    <w:rsid w:val="00F50B81"/>
    <w:rsid w:val="00F511A6"/>
    <w:rsid w:val="00F5230B"/>
    <w:rsid w:val="00F53727"/>
    <w:rsid w:val="00F538C6"/>
    <w:rsid w:val="00F63339"/>
    <w:rsid w:val="00F65255"/>
    <w:rsid w:val="00F66327"/>
    <w:rsid w:val="00F67BEB"/>
    <w:rsid w:val="00F70428"/>
    <w:rsid w:val="00F71DCD"/>
    <w:rsid w:val="00F7349E"/>
    <w:rsid w:val="00F7359E"/>
    <w:rsid w:val="00F7399C"/>
    <w:rsid w:val="00F73A8B"/>
    <w:rsid w:val="00F7669D"/>
    <w:rsid w:val="00F806E5"/>
    <w:rsid w:val="00F80827"/>
    <w:rsid w:val="00F81FB1"/>
    <w:rsid w:val="00F860E7"/>
    <w:rsid w:val="00F900A3"/>
    <w:rsid w:val="00F90353"/>
    <w:rsid w:val="00F9099A"/>
    <w:rsid w:val="00F91858"/>
    <w:rsid w:val="00F922E6"/>
    <w:rsid w:val="00F93631"/>
    <w:rsid w:val="00F93CBE"/>
    <w:rsid w:val="00F93F33"/>
    <w:rsid w:val="00F95E49"/>
    <w:rsid w:val="00FA27BB"/>
    <w:rsid w:val="00FA2F4A"/>
    <w:rsid w:val="00FA30ED"/>
    <w:rsid w:val="00FA320F"/>
    <w:rsid w:val="00FA6944"/>
    <w:rsid w:val="00FA6A1E"/>
    <w:rsid w:val="00FB07AF"/>
    <w:rsid w:val="00FB1657"/>
    <w:rsid w:val="00FB169B"/>
    <w:rsid w:val="00FB3D51"/>
    <w:rsid w:val="00FB4E79"/>
    <w:rsid w:val="00FB50C7"/>
    <w:rsid w:val="00FB516D"/>
    <w:rsid w:val="00FB6981"/>
    <w:rsid w:val="00FB6AA5"/>
    <w:rsid w:val="00FB750C"/>
    <w:rsid w:val="00FB7ADD"/>
    <w:rsid w:val="00FB7F97"/>
    <w:rsid w:val="00FC0100"/>
    <w:rsid w:val="00FC0B83"/>
    <w:rsid w:val="00FC24C8"/>
    <w:rsid w:val="00FC2A99"/>
    <w:rsid w:val="00FC3086"/>
    <w:rsid w:val="00FC366E"/>
    <w:rsid w:val="00FC3BE8"/>
    <w:rsid w:val="00FC3E92"/>
    <w:rsid w:val="00FC4BAF"/>
    <w:rsid w:val="00FC6C0D"/>
    <w:rsid w:val="00FD06EA"/>
    <w:rsid w:val="00FD1444"/>
    <w:rsid w:val="00FD14A1"/>
    <w:rsid w:val="00FD3F5A"/>
    <w:rsid w:val="00FD5F68"/>
    <w:rsid w:val="00FD6D75"/>
    <w:rsid w:val="00FE2E38"/>
    <w:rsid w:val="00FE474D"/>
    <w:rsid w:val="00FE5D48"/>
    <w:rsid w:val="00FF251A"/>
    <w:rsid w:val="00FF3D25"/>
    <w:rsid w:val="00FF3D31"/>
    <w:rsid w:val="00FF4C05"/>
    <w:rsid w:val="00FF5752"/>
    <w:rsid w:val="00FF697D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9D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9D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e_asus</dc:creator>
  <cp:lastModifiedBy>hakime_asus</cp:lastModifiedBy>
  <cp:revision>4</cp:revision>
  <dcterms:created xsi:type="dcterms:W3CDTF">2014-11-17T23:06:00Z</dcterms:created>
  <dcterms:modified xsi:type="dcterms:W3CDTF">2014-11-18T22:37:00Z</dcterms:modified>
</cp:coreProperties>
</file>